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7DED" w:rsidRPr="00657DED" w:rsidRDefault="00657DED" w:rsidP="0028250A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  <w:b/>
        </w:rPr>
        <w:t>Additional file 2:</w:t>
      </w:r>
      <w:r w:rsidRPr="00657DED">
        <w:rPr>
          <w:rFonts w:ascii="Times New Roman" w:hAnsi="Times New Roman" w:cs="Times New Roman"/>
        </w:rPr>
        <w:t xml:space="preserve"> CPK proteins used for phylogenetic analysis.</w:t>
      </w:r>
      <w:bookmarkStart w:id="0" w:name="_GoBack"/>
      <w:bookmarkEnd w:id="0"/>
    </w:p>
    <w:p w:rsidR="00657DED" w:rsidRDefault="00657DED" w:rsidP="0028250A">
      <w:pPr>
        <w:rPr>
          <w:rFonts w:ascii="Times New Roman" w:hAnsi="Times New Roman" w:cs="Times New Roman"/>
        </w:rPr>
      </w:pPr>
    </w:p>
    <w:p w:rsidR="0028250A" w:rsidRPr="00657DED" w:rsidRDefault="0028250A" w:rsidP="0028250A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VvCDPK3</w:t>
      </w:r>
    </w:p>
    <w:p w:rsidR="0028250A" w:rsidRPr="00657DED" w:rsidRDefault="0028250A" w:rsidP="0028250A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ACLSATKVRSSNSNTTANAAATKNTRPRGSSKTSNKNQQKKPQEGDRNRSNQQHRNPQPQKVKDRANGRRGTGIIPCGKRTDFGYAKDFDARYTIGKLLGHGQFGYTYVATDKANGDRVAVKRIEKNKMILPIAVEDVKREVKILEALTGHENVVQFHNAFEDDSYVYIVMELCEGGELLDRILAKKDSRYSEKDAAKVVRQMLKVAAECHLHGLVHRDMKPENFLFKSTKEDSPLKATDFGLSDFIKPGKKFQDIVGSAYYVAPEVLRRKSGPESDVWSIGVITYILLCGKRPFWDKTEDGIFKEVLKNKPDFRRKPWPTISNGAKDFVKKLLVKDPRARLTAAQALSHPWVREGGDASEIPIDISVLSNMREFVKYSHLKQFALRALASTLDDEELADLRDQFDAIDVDKNGSISLEEMRQALAKDLPWKMKESRVLEILQAIDSNTDGLVDFTEFVAATLHVHQLEEHDSDKWRQRSQAAFDKFDVDRDGFITPEELKLHTGLRGSIDPLLEEADIDKDGRISLAEFRRLLRTASISSRQVPSSSGFRNPRKI</w:t>
      </w:r>
    </w:p>
    <w:p w:rsidR="0028250A" w:rsidRPr="00657DED" w:rsidRDefault="0028250A" w:rsidP="0028250A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VvCDPK18</w:t>
      </w:r>
    </w:p>
    <w:p w:rsidR="0028250A" w:rsidRPr="00657DED" w:rsidRDefault="0028250A" w:rsidP="0028250A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LCQGKPIENPQTQSQDLIIPGDGELSTNTQTTKTPKFPFYSPSPLPSGFKNSPANSSVSSTPLRIFKRPFPPPSPAKHIRALLARRHGSVKPNEATIPEGNECEVGLDKNFGFSKQFVAHYEMGEEVGRGHFGYTSSAKAKKGSLKGQDVAVKVIAKSKMTTAIAIEDVRREVKILRALTGHKNLVQFYEAYEDDDNVYIVMELCRGGELLDRILARGGKYSEEDAKAVMVQILNVTAFCHLQGVVHRDLKPENFLFISKEENSPLKAIDFGLSDYVKPDERLNDIVGSAYYVAPEVLHRSYGTEADMWSVGVIAYILLCGSRPFWARTESGIFKAVLKADPSFDEAPWPSLSSDAIDFVKRLLNKDYRKRLTAAQALSHPWLANYHDVKIPLDMIVYKLVKAYIFSSSLRKSALAALAKTLSIAQLAYFREQFTLLGPNKSGFVSLQNFKTAVTKNSTDAIKDSRVLEYVSMVGSLQYRKLDFEEFCAAAISVLQLEGMESWEQHARRGYELFEKDGNRPIMIEELASELGLSPSVPVHVVLQDWIRHSDGKLSFLGFVRLLHGPSRAFPKA</w:t>
      </w:r>
    </w:p>
    <w:p w:rsidR="0028250A" w:rsidRPr="00657DED" w:rsidRDefault="0028250A" w:rsidP="0028250A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VvCDPK19</w:t>
      </w:r>
    </w:p>
    <w:p w:rsidR="0028250A" w:rsidRPr="00657DED" w:rsidRDefault="0028250A" w:rsidP="0028250A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QETRRLLDEYEVSDVLGRGGFSVVRRGTRKSSSGENPVAIKTLKRCGQTNLPGLPRNRGSEKRVASMAFPTWKQVSISDALLTNEILVMRKIVEHVSPHPNVINLHDVYEDPSGVHLVLELCSGGELFDRIVAQARYSEAGAAAVVKQLAEGLKALHQANIIHRDLKPENCLFLDKSEDATLKIMDFGLSSVEEFTDPVVGLFGSIDYVSPEVLSQGKISSASDMWSLGVILYILLSGYPPFIAQSNRQKQQMIIAGDFSFYEKTWKNISSSAKQLISSLLTVDPERRPTAHQLLQHPWVMGDSAKQDQMDAEIVSRLQSFNARRKFRAAAIASVWSSTVFLRTKKLKTLVGSHDLTQEELENLRIHFKEICLKGDNATLSEFEQVLKAMNMSSLIPLAGRIFDLFDNNRDGTVDMREILCGFSSLRNSQGDDALRLCFQMYDTDRSGCITKEEVASMLRALPDDCLPADITEPGKLDEIFDLMDANSDGKVTFEEFKTAMQRDSSLQDVVLSSLRPL</w:t>
      </w:r>
    </w:p>
    <w:p w:rsidR="0028250A" w:rsidRPr="00657DED" w:rsidRDefault="0028250A" w:rsidP="0028250A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OsCPK4</w:t>
      </w:r>
    </w:p>
    <w:p w:rsidR="0028250A" w:rsidRPr="00657DED" w:rsidRDefault="0028250A" w:rsidP="0028250A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ACFSSHTATAAADGGSGKRQQRKGDHKGKLPDGGGGEKEKEAARVEFGYERDFEGRYQVGRLLGHGQFGYTFAATDRASGDRVAVKRIDKAKMVRPVAVEDVKREVKILKELKGHENIVHFYNAFEDDSYVYIVMELCEGGELLDRILAKKNSRYSEKDAAVVVRQMLKVAAECHLHGLVHRDMKPENFLFKSTKEDSPLKATDFGLSDFIKPGKKFHDIVGSAYYVAPEVLKRRSGPESDVWSIGVITYILLCGRRPFWNKTEDGIFREVLRNKPDFRKKPWPGISSGAKDFVKKLLVKNPRARLTAAQALSHPWVREGGEASEIPVDISVLSNMRQFVKYSRFKQFALRALASTLKEEELADLKDQFDAIDVDKSGSISIEEMRHALAKDLPWRLKGPRVLEIIQAIDSNTDGLVDFEEFVAATLHIHQMAELDSERWGLRCQAAFSKFDLDGDGYITPDELRMVQHTGLKGSIEPLLEEADIDKDGRISLSEFRKLLRTASMSNLPSPRGPPNPQPL</w:t>
      </w:r>
    </w:p>
    <w:p w:rsidR="0028250A" w:rsidRPr="00657DED" w:rsidRDefault="0028250A" w:rsidP="0028250A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lastRenderedPageBreak/>
        <w:t>&gt;OsCPK18</w:t>
      </w:r>
    </w:p>
    <w:p w:rsidR="0028250A" w:rsidRPr="00657DED" w:rsidRDefault="0028250A" w:rsidP="0028250A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LCSSSSARRDAGTPGGGNGAGNKDNAGRKGIVACGKRTDFGYDKDFEARYALGKLLGHGQFGYTFAAVDRRSSERVAVKRIDKNKMVLPVAVEDVKREVKILKALQGHENVVHFYNAFEDDNYVYIVMELCEGGELLDRILAKKDSRYSEKDAAVVVRQMLKVAAECHLHGLVHRDMKPENFLFKSTKEDSSLKATDFGLSDFIRPGKHFRDIVGSAYYVAPEVLKRKSGPESDVWSIGVITYILLCGRRPFWDKTEDGIFKEVLKNKPDFRRKPWPNITPCAKDFVQKLLVKDPRARLTAAQALSHEWVREGGQASDIPLDISVLHNMRQFVKYSRFKQFALRALASTLNAEELSDLRDQFNAIDVDKNGTISLEELKQALAKDVPWRLKGPRVLEIVEAIDSNTDGLVDFEEFVAATLHVHQLVEHDTEKWKSLSQAAFDKFDVDGDGYITSDELRMQTGLKGSIDPLLEEADIDRDGKISLDEFRRLLKTASMSSRNVQTPRSVHRS</w:t>
      </w:r>
    </w:p>
    <w:p w:rsidR="0028250A" w:rsidRPr="00657DED" w:rsidRDefault="0028250A" w:rsidP="0028250A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ZmCPK38</w:t>
      </w:r>
    </w:p>
    <w:p w:rsidR="0028250A" w:rsidRPr="00657DED" w:rsidRDefault="0028250A" w:rsidP="0028250A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LCSSSTAARAASDPGAAAAGDAAAAKKGRGIVACGKRTDFGYDKDFEVRYSLGKLLGHGQFGYTFAAVDRASTERVAVKRIDKNKMVLPVAVEDVKREVKILKALQGHENVVHFYNAFEDDNYVYIVMELCEGGELLDRILAKKDSRYSEKDAAVVVRQMLKVAAECHLHGLVHRDMKPENFLFKSKKEDSPLKATDFGLSDFIKPGRQFRDIVGSAYYVAPEVLKRRSGPESDVWSIGVITYILLCGRRPFWDKTEDGIFKEVLKKKPDFRRKPWSNITSSAKDFVQKLLVKDPRARLTAAQALSHDWVREGGKASEIPLDISVLHNMRQFVKYSRFKQFALRALASTLNSEEMSDLRDQFNAIDVDKNGTISLEELKQALAKDVPWRLKGPRVLEIIEAIDSNTDGLVDFEEFVAATLHVHQLVEHDTEKWKSLSQAAFDKFDVDRDGYITPDELRMHTGMKGSIDPLLEEADIDKDGKISLDEFRRLLKTASMSARNVQTPRGVRKS</w:t>
      </w:r>
    </w:p>
    <w:p w:rsidR="0028250A" w:rsidRPr="00657DED" w:rsidRDefault="0028250A" w:rsidP="0028250A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ZmCPK39</w:t>
      </w:r>
    </w:p>
    <w:p w:rsidR="0028250A" w:rsidRPr="00657DED" w:rsidRDefault="0028250A" w:rsidP="0028250A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ACFSSASAAPAGAAVDERRPSKEGDGKKRRRAAGASPDAAAPVRVEFGYERDFEARYEVGRLLGHGQFGYTFAATDRGSGDRVAVKRIDKAKMTRPVAVEDVKREVKILKALKGHQNIVHFYNAFEDDSYVYIVMELCEGGELLDRILAKKNSRYSEKDAAVVVRQMLKVAAECHLRGLVHRDMKPENFLFKSNKEDSPLKATDFGLSDFIKPGKKFHDIVGSAYYVAPEVLKRRSGPESDVWSIGVITYILLCGRRPFWDKTEDGIFKEVLRNKPDFRKRPWSSISPGAKDFVKRLLVKNPRARLTAAQALSHPWVREGGEASDIPVDISVLSNMRQFVKYSRFKQFALRALASTLNEEELSDLKDQFDAIDIDKSGSISIEEMRHALAKDLPWRLKGPRVLEIIQAIDSNTDGLVDFKEFVAATLHIHQMAELDSERWGIRCQAAFSKFDLDGDGYITPEELRMVQHTGLKGSIEPLLEEADIDKDGKISLSEFRKLLRTASMSNVPSPRGPPNPQAL</w:t>
      </w:r>
    </w:p>
    <w:p w:rsidR="0028250A" w:rsidRPr="00657DED" w:rsidRDefault="0028250A" w:rsidP="0028250A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ZmCPK40</w:t>
      </w:r>
    </w:p>
    <w:p w:rsidR="00E46FF2" w:rsidRPr="00657DED" w:rsidRDefault="0028250A" w:rsidP="0028250A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ACFSSASAAPAGAAVDERRPSKEGDGKKRRRAAGASPDAAAPVRVEFGYERDFEARYEVGRLLGHGQFGYTFAATDRGSGDRVAVKRIDKAKMTRPVAVEDVKREVKILKALKGHQNIVHFYNAFEDDSYVYIVMELCEGGELLDRILAKKNSRYSEKDAAVVVRQMLKVAAECHLRGLVHRDMKPENFLFKSNKEDSPLKATDFGLSDFIKPGKKFHDIVGSAYYVAPEVLKRRSGPESDVWSIGVITYILLCGRRPFWDKTEDGIFKEVLRNKPDFRKRPWSSISPGAKDFVKRLLVKNPRARLTAAQALSHPWVREGGEASDIPVDISVLSNMRQFVKYSRFKQFALRALASTLNEEELSDLKDQFDAIDIDKSGSISIEEMRHALAKDLPWRLKGPRVLEIIQAIDSNTDGLVDFKEFVAATLHIHQMAELDSERWGIRCQAAFSKFDLDGDGYITPEELRMVQHTGLKGSIEPLLEEADIDKDGKISLSEFRKLLRTASMSNVPSPRGPPNPQA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AtCPK10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CNACVRPDSKESKPSSKPKKPNRDRKLNPFAGDFTRSPAPIRVLKDVIPMSNQTQISDKYILGRELGRGEFGITYLCTDRETHEALACKSISKRKL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TAVDIEDVRREVAIMSTLPEHPNVVKLKASYEDNENVHLVMELCEGGELFDRIVARGHYT</w:t>
      </w:r>
      <w:r w:rsidRPr="00657DED">
        <w:rPr>
          <w:rFonts w:ascii="Times New Roman" w:hAnsi="Times New Roman" w:cs="Times New Roman"/>
        </w:rPr>
        <w:lastRenderedPageBreak/>
        <w:t>ERAAAAVARTIAEVVMMCHSNGVMHRDLKPENFLFANKK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NSPLKAIDFGLSVFFKPGDKFTEIVGSPYYMAPEVLKRDYGPGVDVWSAGVIIYILLCGVPPFWAETEQGVALAILRGVLDFKRDPWPQISESAKSLVKQ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LDPDPTKRLTAQQVLAHPWIQNAKKAPNVPLGDIVRSRLKQFSMMNRFKKKVLRVIAEHLSIQEVEVIKNMFSLMDDDKDGKITYPELKAGLQKVGSQ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EPEIKMLMEVADVDGNGFLDYGEFVAVIIHLQKIENDELFKLAFMFFDKDGSTYIELDELREALADELGEPDASVLSDIMREVDTDKDGRINYDEFVTM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KAGTDWRKASRQYSRERFKSLSINLMKDGSLHLHDALTGQTVP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ATCPK11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ETKPNPRRPSNTVLPYQTPRLRDHYLLGKKLGQGQFGTTYLCTEKSTSANYACKSIPKRKLVCREDYEDVWREIQIMHHLSEHPNVVRIKGTYEDSVF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HIVMEVCEGGELFDRIVSKGHFSEREAVKLIKTILGVVEACHSLGVMHRDLKPENFLFDSPKDDAKLKATDFGLSVFYKPGQYLYDVVGSPYYVAPEVL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CYGPEIDVWSAGVILYILLSGVPPFWAETESGIFRQILQGKLDFKSDPWPTISEAAKDLIYKMLERSPKKRISAHEALCHPWIVDEQAAPDKPLDPAV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RLKQFSQMNKIKKMALRVIAERLSEEEIGGLKELFKMIDTDNSGTITFEELKAGLKRVGSELMESEIKSLMDAADIDNSGTIDYGEFLAATLHMNKME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ENLVAAFSYFDKDGSGYITIDELQSACTEFGLCDTPLDDMIKEIDLDNDGKIDFSEFTAMMRKGDGVGRSRTMMKNLNFNIADAFGVDGEKSD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ATCPK33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CLAKKYGLVMKPQQNGERSVEIENRRRSTHQDPSKISTGTNQPPPWRNPAKHSGAAAILEKPYEDVKLFYTLSKELGRGQFGVTYLCTEKSTGKRF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CKSISKKKLVTKGDKEDMRREIQIMQHLSGQPNIVEFKGAYEDEKAVNLVMELCAGGELFDRILAKGHYSERAAASVCRQIVNVVNICHFMGVMHRDLK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NFLLSSKDEKALIKATDFGLSVFIEEGRVYKDIVGSAYYVAPEVLKRRYGKEIDIWSAGIILYILLSGVPPFWAETEKGIFDAILEGEIDFESQPWPS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NSAKDLVRRMLTQDPKRRISAAEVLKHPWLREGGEASDKPIDSAVLSRMKQFRAMNKLKKLALKVIAENIDTEEIQGLKAMFANIDTDNSGTITYEEL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GLAKLGSRLTEAEVKQLMDAADVDGNGSIDYIEFITATMHRHRLESNENVYKAFQHFDKDGSGYITTDELEAALKEYGMGDDATIKEILSDVDADNDG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NYDEFCAMMRSGNPQQPRL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ATCPK19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CLCINLKKKVKKPTPDISGEQNTEVKSREITPKEQPRQRQPAPRAKFQIVVQPHKLPLPLPQPQEKQKLINHQKQSTLQQPEPILGRPFEDIKEKYS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RELGRGQFGITYICTEISSGKNFACKSILKRKLIRTKDREDVRREIQIMHYLSGQPNIVEIKGAYEDRQSVHLVMELCEGGELFDKITKRGHYSEKAA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IIRSVVKVVQICHFMGVIHRDLKPENFLLSSKDEASSMLKATDFGVSVFIEEGKVYEDIVGSAYYVAPEVLKRNYGKAIDIWSAGVILYILLCGNPPFW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ETDKGIFEEILRGEIDFESEPWPSISESAKDLVRNMLKYDPKKRFTAAQVLEHPWIREGGEASDKPIDSAVLSRMKQLRAMNKLKKLAFKFIAQNLKE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LKGLKTMFANMDTDKSGTITYDELKSGLEKLGSRLTETEVKQLLEDADVDGNGTIDYIEFISATMNRFRVEREDNLFKAFQHFDKDNSGFISRQELET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KEYNMGDDIMIKEIISEVDADNDGSINYQEFCNMMKSCSQSHQSKLVQPN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ATCPK30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lastRenderedPageBreak/>
        <w:t>MGNCIACVKFDPDNSKPNQKKKPPRGRQRNPYDDPDGLRTHAPLRVIPMSHQSQISDKYILGRELGRGEFGITYLCTDRETREALACKSISKRKLRTAV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EDVRREVTIMSTLPEHPNVVKLKATYEDNENVHLVMELCEGGELFDRIVARGHYTERAAATVARTIAEVVRMCHVNGVMHRDLKPENFLFANKKENSA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AIDFGLSVLFKPGERFTEIVGSPYYMAPEVLKRNYGPEVDVWSAGVILYILLCGVPPFWAETEQGVALAILRGVLDFKRDPWSQISESAKSLVKQMLE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STKRLTAQQVLDHPWIQNAKKAPNVPLGDIVRSRLKQFSMMNRLKKKALRVIAEHLSIQEVEVIRNMFTLMDDDNDGKISYLELRAGLRKVGSQLGEP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KLLMEVADVNGNGCLDYGEFVAVIIHLQKMENDEHFRQAFMFFDKDGSGYIESEELREALTDELGEPDNSVIIDIMREVDTDKDGKINYDEFVVMMKA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TDWRKASRQYSRERFKSLSLNLMKDGSMHLHDALTGQSIA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ATCPK29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LQNQHKTTKNQRNKNIGTKYFLRKKIMGFCFSKFGKSQTHEIPISSSSDSSPPHHYQPLPKPTVSQGQTSNPTSNPQPKPKPAPPPPPSTSSGSQIGP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NRPMIDLSALYDLHKELGRGQFGITYKCTDKSNGREYACKSISKRKLIRRKDIEDVRREVMILQHLTGQPNIVEFRGAYEDKDNLHLVMELCSGGELF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IIKKGSYSEKEAANIFRQIVNVVHVCHFMGVVHRDLKPENFLLVSNEEDSPIKATDFGLSVFIEEGKVYRDIVGSAYYVAPEVLHRNYGKEIDVWSAG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LYILLSGVPPFWGETEKTIFEAILEGKLDLETSPWPTISESAKDLIRKMLIRDPKKRITAAEALEHPWMTDTKISDKPINSAVLVRMKQFRAMNKLKK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LKVIAENLSEEEIKGLKQTFKNMDTDESGTITFDELRNGLHRLGSKLTESEIKQLMEAADVDKSGTIDYIEFVTATMHRHRLEKEENLIEAFKYFDKD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GFITRDELKHSMTEYGMGDDATIDEVINDVDTDNDGRINYEEFVAMMRKGTTDSDPKLI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ATCPK6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SCRGSFKDKIYEGNHSRPEENSKSTTTTVSSVHSPTTDQDFSKQNTNPALVIPVKEPIMRRNVDNQSYYVLGHKTPNIRDLYTLSRKLGQGQFGTTY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CTDIATGVDYACKSISKRKLISKEDVEDVRREIQIMHHLAGHKNIVTIKGAYEDPLYVHIVMELCAGGELFDRIIHRGHYSERKAAELTKIIVGVVEAC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HSLGVMHRDLKPENFLLVNKDDDFSLKAIDFGLSVFFKPGQIFKDVVGSPYYVAPEVLLKHYGPEADVWTAGVILYILLSGVPPFWAETQQGIFDAVLK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YIDFDTDPWPVISDSAKDLIRKMLCSSPSERLTAHEVLRHPWICENGVAPDRALDPAVLSRLKQFSAMNKLKKMALKVIAESLSEEEIAGLRAMFEAMD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NSGAITFDELKAGLRRYGSTLKDTEIRDLMEAADVDNSGTIDYSEFIAATIHLNKLEREEHLVSAFQYFDKDGSGYITIDELQQSCIEHGMTDVFLED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KEVDQDNDGRIDYEEFVAMMQKGNAGVGRRTMKNSLNISMRD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ATCPK16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LCFSSAAKSSGHNRSSRNPHPHPPLTVVKSRPPRSPCSFMAVTIQKDHRTQPRRNATAKKTPTRHTPPHGKVREKVISNNGRRHGETIPYGKRVDFGY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KDFDHRYTIGKLLGHGQFGYTYVATDKKTGDRVAVKKIDKAKMTIPIAVEDVKREVKILQALTGHENVVRFYNAFEDKNSVYIVMELCEGGELLDRIL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KDSRYSERDAAVVVRQMLKVAAECHLRGLVHRDMKPENFLFKSTEEDSPLKATDFGLSDFIKPGKKFHDIVGSAYYVAPEVLKRRSGPESDVWSIGVI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YILLCGRRPFWDKTEDGIFKEVLKNKPDFRRKPWPTISNSAKDFVKKLLVKDPRARLTAA</w:t>
      </w:r>
      <w:r w:rsidRPr="00657DED">
        <w:rPr>
          <w:rFonts w:ascii="Times New Roman" w:hAnsi="Times New Roman" w:cs="Times New Roman"/>
        </w:rPr>
        <w:lastRenderedPageBreak/>
        <w:t>QALSHPWVREGGDASEIPIDISVLNNMRQFVKFSRLKQF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RALATTLDEEELADLRDQFDAIDVDKNGVISLEEMRQALAKDHPWKLKDARVAEILQAIDSNTDGFVDFGEFVAAALHVNQLEEHDSEKWQQRSRAAF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FDIDGDGFITAEELRMHTGLKGSIEPLLEEADIDNDGKISLQEFRRLLRTASIKSRNVRSPPGYLISRK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ATCPK24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SCVSSPLKGSPFGKRPVRRRHSSNSRTSSVPRFDSSTNLSRRLIFQPPSRVLPEPIGDGIHLKYDLGKELGRGEFGVTHECIEISTRERFACKRISK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LRTEIDVEDVRREVEIMRCLPKHPNIVSFKEAFEDKDAVYLVMEICEGGELFDRIVSRGHYTERAAASVAKTILEVVKVCHEHGVIHRDLKPENFLFSN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TETAQLKAIDFGLSIFFKPAQRFNEIVGSPYYMAPEVLRRNYGPEIDVWSAGVILYILLCGVPPFWAETEEGIAHAIVRGNIDFERDPWPKVSHEAKE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KNMLDANPYSRLTVQEVLEHPWIRNAERAPNVNLGDNVRTKIQQFLLMNRFKKKVLRIVADNLPNEEIAAIVQMFQTMDTDKNGHLTFEELRDGLKKI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QVVPDGDVKMLMDAADTDGNGMLSCDEFVTLSIHLKRMGCDEHLQEAFKYFDKNGNGFIELDELKVALCDDKLGHANGNDQWIKDIFFDVDLNKDGRIS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EFKAMMKSGTDWKMASRQYSRALLNALSIKMFKEDFGDNGPKSHSMEFPIARKRAKLLDAPKNKSMELQISKTYKPSGLRN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ATCPK25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VCVHMVNNCVDTKSNSWVRPTDLIMDHPLKPQLQDKPPQPMLMNKDDDKTKLNDTHGDPKLLEGKEKPAQKQTSQGQGGRKCSDEEYKKRAIACAN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RKAHNVRRLMSAGLQAESVLKTKTGHLKEYYNLGSKLGHGQFGTTFVCVEKGTGEEYACKSIPKRKLENEEDVEDVRREIEIMKHLLGQPNVISIKGAY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DSVAVHMVMELCRGGELFDRIVERGHYSERKAAHLAKVILGVVQTCHSLGVMHRDLKPENFLFVNDDEDSPLKAIDFGLSMFLKPGENFTDVVGSPYY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PEVLNKNYGPEADIWSAGVMIYVLLSGSAPFWGETEEEIFNEVLEGELDLTSDPWPQVSESAKDLIRKMLERNPIQRLTAQQVLCHPWIRDEGNAPDT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DTTVLSRLKKFSATDKLKKMALRVIAERLSEEEIHELRETFKTIDSGKSGRVTYKELKNGLERFNTNLDNSDINSLMQIPTDVHLEDTVDYNEFIEAI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LRQIQEEEANDRLESSTK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ATCPK20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TCVGPNLNPNGFLQSVSAAVWRNQKPDDSIKSSKDESSRKKNDKSVNGDDSNGHVSSTVDPAPSTLPTPSTPPPPVKMANEEPPPKPITENKEDPN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PQKKEAHMKRMASAGLQIDSVLGRKTENLKDIYSVGRKLGQGQFGTTFLCVDKKTGKEFACKTIAKRKLTTPEDVEDVRREIQIMHHLSGHPNVIQIV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YEDAVAVHVVMEICAGGELFDRIIQRGHYTEKKAAELARIIVGVIEACHSLGVMHRDLKPENFLFVSGDEEAALKTIDFGLSVFFKPGETFTDVVGSPY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YVAPEVLRKHYSHECDVWSAGVIIYILLSGVPPFWDETEQGIFEQVLKGDLDFISEPWPSVSESAKDLVRRMLIRDPKKRMTTHEVLCHPWARVDGVAL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PLDSAVLSRLQQFSAMNKLKKIAIKVIAESLSEEEIAGLKEMFKMIDTDNSGHITLEELKKGLDRVGADLKDSEILGLMQAADIDNSGTIDYGEFIAAM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HLNKIEKEDHLFTAFSYFDQDGSGYITRDELQQACKQFGLADVHLDDILREVDKDNDGRIDYSEFVDMMQDTGFGKMGLKV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ATCPK14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lastRenderedPageBreak/>
        <w:t>MGNCCGTAGSLIQDKQKKGFKLPNPFSNEYGNHHDGLKLIVLKEPTGHEIKQKYKLGRELGRGEFGVTYLCTEIETGEIFACKSILKKKLKTSIDIEDV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EVEIMRQMPEHPNIVTLKETYEDDKAVHLVMELCEGGELFDRIVARGHYTERAAASVIKTIIEVVQMCHKHGVMHRDLKPENFLFANKKETASLKAID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LSVFFKPGERFNEIVGSPYYMAPEVLRRSYGQEIDIWSAGVILYILLCGVPPFWAETEHGVAKAILKSVIDFKRDPWPKVSDNAKDLIKKMLHPDPRR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TAQQVLDHPWIQNGKNASNVSLGETVRARLKQFSVMNKLKKRALRVIAEHLSVEETSCIKERFQVMDTSNRGKITITELGIGLQKLGIVVPQDDIQILM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AGDVDKDGYLDVNEFVAISVHIRKLGNDEHLKKAFTFFDKNKSGYIEIEELRDALADDVDTTSEEVVEAIILDVDTNKDGKISYDEFATMMKTGTDWR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SRQYSRDLFKCLSLKLMQDGSLQSNGDT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ATCPK2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ACVGPNISGNGFLQTVTAAMWRPRIGAEQASSSSHGNGQVSKEAASEPATDQVQNKPPEPITMPSSKTNPETKLKPDLEIQPEEKKEKVLAEETKQ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VPEESKQEVPPEESKREVVVQPESAKPETKSESKPETTKPETTSETKPETKAEPQKPKHMRRVSSAGLRTESVLQRKTENFKEFYSLGRKLGQGQFGT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FLCLEKGTGNEYACKSISKRKLLTDEDVEDVRREIQIMHHLAGHPNVISIKGAYEDVVAVHLVMELCSGGELFDRIIQRGHYTERKAAELARTIVGVLE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CHSLGVMHRDLKPENFLFVSREEDSLLKTIDFGLSMFFKPDEVFTDVVGSPYYVAPEVLRKRYGPESDVWSAGVIVYILLSGVPPFWAETEQGIFEQVL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DLDFSSDPWPSISESAKDLVRKMLVRDPKRRLTAHQVLCHPWVQIDGVAPDKPLDSAVLSRMKQFSAMNKFKKMALRVIAESLSEEEIAGLKQMFKMI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DNSGQITFEELKAGLKRVGANLKESEILDLMQAADVDNSGTIDYKEFIAATLHLNKIEREDHLFAAFSYFDKDESGFITPDELQQACEEFGVEDARIE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MRDVDQDKDGRIDYNEFVAMMQKGSIMGGPVKMGLENSISISLK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ATCPK9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CFAKNHGLMKPQQNGNTTRSVEVGVTNQDPPSYTPQARTTQQPEKPGSVNSQPPPWRAAAAAPGLSPKTTTKSNSILENAFEDVKLFYTLGKELGR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QFGVTYLCTENSTGKKYACKSISKKKLVTKADKDDMRREIQIMQHLSGQPNIVEFKGAYEDEKAVNLVMELCAGGELFDRIIAKGHYTERAAASVCRQI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NVVKICHFMGVLHRDLKPENFLLSSKDEKALIKATDFGLSVFIEEGKVYRDIVGSAYYVAPEVLRRRYGKEVDIWSAGIILYILLSGVPPFWAETEKGI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AILEGHIDFESQPWPSISSSAKDLVRRMLTADPKRRISAADVLQHPWLREGGEASDKPIDSAVLSRMKQFRAMNKLKKLALKVIAENIDTEEIQGLKAM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FANIDTDNSGTITYEELKEGLAKLGSKLTEAEVKQLMDAADVDGNGSIDYIEFITATMHRHRLESNENLYKAFQHFDKDSSGYITIDELESALKEYGMG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ATIKEVLSDVDSDNDGRINYEEFCAMMRSGNPQQQQPRL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ATCPK13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CCRSPAAVAREDVKSNYSGHDHARKDAAGGKKSAPIRVLSDVPKENIEDRYLLDRELGRGEFGVTYLCIERSSRDLLACKSISKRKLRTAVDIEDV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EVAIMKHLPKSSSIVTLKEACEDDNAVHLVMELCEGGELFDRIVARGHYTERAAAGVTKTIVEVVQLCHKHGVIHRDLKPENFLFANKKENSPLKAID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LSIFFKPGEKFSEIVGSPYYMAPEVLKRNYGPEIDIWSAGVILYILLCGVPPFWAESEQGVAQAILRGVIDFKREPWPNISETAKNLVRQMLEPDPKR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lastRenderedPageBreak/>
        <w:t>LTAKQVLEHPWIQNAKKAPNVPLGDVVKSRLKQFSVMNRFKRKALRVIAEFLSTEEVEDIKVMFNKMDTDNDGIVSIEELKAGLRDFSTQLAESEVQML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AVDTKGKGTLDYGEFVAVSLHLQKVANDEHLRKAFSYFDKDGNGYILPQELCDALKEDGGDDCVDVANDIFQEVDTDKDGRISYEEFAAMMKTGTDWR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SRHYSRGRFNSLSIKLMKDGSLNLGN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ATCPK32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CCGTAGSLAQNDNKPKKGRKKQNPFSIDYGLHHGGGDGGGRPLKLIVLNDPTGREIESKYTLGRELGRGEFGVTYLCTDKETDDVFACKSILKKKL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TAVDIEDVRREVEIMRHMPEHPNVVTLKETYEDEHAVHLVMELCEGGELFDRIVARGHYTERAAAAVTKTIMEVVQVCHKHGVMHRDLKPENFLFGNKK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TAPLKAIDFGLSVFFKPGERFNEIVGSPYYMAPEVLKRNYGPEVDIWSAGVILYILLCGVPPFWAETEQGVAQAIIRSVLDFRRDPWPKVSENAKDLIR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LDPDQKRRLTAQQVLDHPWLQNAKTAPNVSLGETVRARLKQFTVMNKLKKRALRVIAEHLSDEEASGIREGFQIMDTSQRGKINIDELKIGLQKLGHA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PQDDLQILMDAGDIDRDGYLDCDEFIAISVHLRKMGNDEHLKKAFAFFDQNNNGYIEIEELREALSDELGTSEEVVDAIIRDVDTDKDGRISYEEFVTMM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TGTDWRKASRQYSRERFNSISLKLMQDASLQVNGDT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ATCPK31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CYSSKNLKQSKRTILEKPFVDIGKVYILGDELGQGQFGITRKCVEKTSGKTYACKTILKTNLKSREDEEAVKREIRIMKHLSGEPNIVEFKKAYEDR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VHIVMEYCGGGELFKKIEALSKDGKSYSEKEAVEIIRPIVNVVKNCHYMGVMLRDLKPENFLLSSTDKNATVKAIDFGCSVFIEEGEVHRKFAGSAYY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PEVLQGKYGKEADIWSAGIILYILLCGKPPFVTEPEAQMFSEIKSAKIDVDSESWKFIDVKAKHLVNRMLNRNPKERISAAEVLGHPWMKDGEASDKP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GVVLSRLKQFRDMNKLKKVALKVIAANLSEEEIKGLKTLFTNIDTDKSGTITLEELKTGLTRLGSNLSKTEVEQLMEAADVDGNGTIDIDEFISATMH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YRLDRDDHVYQAFQHFDKDNDGHITKEELEMAMKEHGVGDEVSIKQIITEVDTDNDGKINFEEFRTMMRSGSSLQPQRELLPI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ATCPK27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CFSSKELQQSKRTILEKPLVDITKIYILGEELGRGNFGLTRKCVEKSTGKTFACKTILKTKLKDEECEEDVKREIRIMKQLSGEPNIVEFKNAYEDK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VHIVMEYCGGGELYDKILALYDVGKSYSEKEAAGIIRSIVNVVKNCHYMGVMHRDLKPENFLLTSNDDNATVKVIDFGCSVFIEEGKVYQDLAGSDYY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PEVLQGNYGKEADIWSAGIILYILLCGKSPFVKEPEGQMFNEIKSLEIDYSEEPWPLRDSRAIHLVKRMLDRNPKERISAAEVLGHPWMKEGEASDKP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GVVLSRLKRFRDANKFKKVVLKFIAANLSEEEIKGLKTLFTNIDTDKSGNITLEELKTGLTRLGSNLSKTEVEQLMEAADMDGNGTIDIDEFISATMH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YKLDRDEHVYKAFQHFDKDNDGHITKEELEMAMKEDGAGDEGSIKQIIADADTDNDGKINFEEFRTMMRTESSLQPEGELLPIIN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ATCPK22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CCGSKPLTASDIVSDQKQETILGKPLEDIKKHYSFGDELGKGKSYACKSIPKRTLSSEEEKEAVKTEIQIMDHVSGQPNIVQIKGSYEDNNSIHIVM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LCGGGELFDKIDALVKSHSYYSEKDAAGIFRSIVNAVKICHSLDVVHRDLKPENFLFSSKDENAMLKAIDFGCSVYIKEGKTFERVVGSKYYIAPEVL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lastRenderedPageBreak/>
        <w:t>GSYGKEIDIWSAGVILYILLSGVPPFQTGIESIIVSTLCIVDAEIKECRLDFESQPWPLISFKAKHLIGKMLTKKPKERISAADVLEHPWMKSEAPDKP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NVVLSRMKQFRAMNKLKKLALKVIAEGLSEEEIKGLKTMFENMDMDKSGSITYEELKMGLNRHGSKLSETEVKQLMEAVSADVDGNGTIDYIEFISATM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HRHRLERDEHLYKAFQYFDKDGSGHITKEEVEIAMKEHGMGDEANAKDLISEFDKNNDGKIDYEEFCTMMRNGILQPQGKLLKRLYMNLEELKTGLTRL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RLSETEIDKAFQHFDKDNSGHITRDELESAMKEYGMGDEASIKEVISEVDTDNVSCTLQHIANISNIKQVLET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ATCPK21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CFSSKHRKTQNDGGEKSIPINPVQTHVVPEHRKPQTPTPKPMTQPIHQQISTPSSNPVSVRDPDTILGKPFEDIRKFYSLGKELGRGQFGITYMCKE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TGNTYACKSILKRKLISKQDKEDVKREIQIMQYLSGQPNIVEIKGAYEDRQSIHLVMELCAGGELFDRIIAQGHYSERAAAGIIRSIVNVVQICHFMG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HRDLKPENFLLSSKEENAMLKATDFGLSVFIEEGKVYRDIVGSAYYVAPEVLRRSYGKEIDIWSAGVILYILLSGVPPFWAENEKGIFDEVIKGEIDF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EPWPSISESAKDLVRKMLTKDPKRRITAAQVLEHPWIKGGEAPDKPIDSAVLSRMKQFRAMNKLKKLALKVIAESLSEEEIKGLKTMFANIDTDKSGT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TYEELKTGLTRLGSRLSETEVKQLMEAADVDGNGTIDYYEFISATMHRYKLDRDEHVYKAFQHFDKDNSGHITRDELESAMKEYGMGDEASIKEVISEV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TDNDGRINFEEFCAMMRSGSTQPQGKLLPF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ATCPK23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CFSSKHRKTQNDGGGERSIPIIPVQTHIVDQVPDHRKPQIPSPSIPISVRDPETILGKPFEDIRKFYSLGRELGRGGLGITYMCKEIGTGNIYACKS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KRKLISELGREDVKTEIQIMQHLSGQPNVVEIKGSYEDRHSVHLVMELCAGGELFDRIIAQGHYSERAAAGTIKSIVDVVQICHLNGVIHRDLKPENF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FSSKEENAMLKVTDFGLSAFIEEGKIYKDVVGSPYYVAPEVLRQSYGKEIDIWSAGVILYILLCGVPPFWADNEEGVFVEILKCKIDFVREPWPSISDS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DLVEKMLTEDPKRRITAAQVLEHPWIKGGEAPEKPIDSTVLSRMKQFRAMNKLKKLALKVSAVSLSEEEIKGLKTLFANMDTNRSGTITYEQLQTGLS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RSRLSETEVQQLVEASDVDGNGTIDYYEFISATMHRYKLHHDEHVHKAFQHLDKDKNGHITRDELESAMKEYGMGDEASIKEVISEVDTDNALSPVEIM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EVALEIGVPVNTFKQNNVQEDGLYLPVLNNA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ATCPK4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EKPNPRRPSNSVLPYETPRLRDHYLLGKKLGQGQFGTTYLCTEKSSSANYACKSIPKRKLVCREDYEDVWREIQIMHHLSEHPNVVRIKGTYEDSVFV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VMEVCEGGELFDRIVSKGCFSEREAAKLIKTILGVVEACHSLGVMHRDLKPENFLFDSPSDDAKLKATDFGLSVFYKPGQYLYDVVGSPYYVAPEVLK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CYGPEIDVWSAGVILYILLSGVPPFWAETESGIFRQILQGKIDFKSDPWPTISEGAKDLIYKMLDRSPKKRISAHEALCHPWIVDEHAAPDKPLDPAVL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LKQFSQMNKIKKMALRVIAERLSEEEIGGLKELFKMIDTDNSGTITFEELKAGLKRVGSELMESEIKSLMDAADIDNSGTIDYGEFLAATLHINKMER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NLVVAFSYFDKDGSGYITIDELQQACTEFGLCDTPLDDMIKEIDLDNDGKIDFSEFTAMMKKGDGVGRSRTMRNNLNFNIAEAFGVEDTSSTAKSDDS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lastRenderedPageBreak/>
        <w:t>&gt;ATCPK15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CFSSKHRNTESDIINGSVQSSIPTNQPENHVSRDVLKPQKPPSPQIPTTTQSNHHHQQESKPVNQQIEKKHVLTQPLKPIVFRETETILGKPFEEIR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YTLGKELGRGQFGITYTCKENSTGNTYACKSILKRKLTRKQDIDDVKREIQIMQYLSGQENIVEIKGAYEDRQSIHLVMELCGGSELFDRIIAQGHYS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AAAGVIRSVLNVVQICHFMGVIHRDLKPENFLLASTDENAMLKATDFGLSVFIEEGKVYRDIVGSAYYVAPEVLRRSYGKEIDIWSAGIILYILLCGV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PFWSETEKGIFNEIIKGEIDFDSQPWPSISESAKDLVRKLLTKDPKQRISAAQALEHPWIRGGEAPDKPIDSAVLSRMKQFRAMNKLKKLALKVIAESL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EEIKGLKTMFANMDTDKSGTITYEELKNGLAKLGSKLTEAEVKQLMEAADVDGNGTIDYIEFISATMHRYRFDRDEHVFKAFQYFDKDNSGFITMDEL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AMKEYGMGDEASIKEVIAEVDTDNDGRINYEEFCAMMRSGITLPQQGKILPPCKRVADLN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ATCPK3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HRHSKSKSSDPPPSSSSSSSGNVVHHVKPAGERRGSSGSGTVGSSGSGTGGSRSTTSTQQNGRILGRPMEEVRRTYEFGRELGRGQFGVTYLVTHKE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QQVACKSIPTRRLVHKDDIEDVRREVQIMHHLSGHRNIVDLKGAYEDRHSVNLIMELCEGGELFDRIISKGLYSERAAADLCRQMVMVVHSCHSMGVM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DLKPENFLFLSKDENSPLKATDFGLSVFFKPGDKFKDLVGSAYYVAPEVLKRNYGPEADIWSAGVILYILLSGVPPFWGENETGIFDAILQGQLDFSA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PWPALSDGAKDLVRKMLKYDPKDRLTAAEVLNHPWIREDGEASDKPLDNAVLSRMKQFRAMNKLKKMALKVIAENLSEEEIIGLKEMFKSLDTDNNGIV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EELRTGLPKLGSKISEAEIRQLMEAADMDGDGSIDYLEFISATMHMNRIEREDHLYTAFQFFDNDNSGYITMEELELAMKKYNMGDDKSIKEIIAEVD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RDGKINYEEFVAMMKKGNPELVPNRRRM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ATCPK5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SCRGSFKDKLDEGDNNKPEDYSKTSTTNLSSNSDHSPNAADIIAQEFSKDNNSNNNSKDPALVIPLREPIMRRNPDNQAYYVLGHKTPNIRDIYTL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KLGQGQFGTTYLCTEIASGVDYACKSISKRKLISKEDVEDVRREIQIMHHLAGHGSIVTIKGAYEDSLYVHIVMELCAGGELFDRIIQRGHYSERKAA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TKIIVGVVEACHSLGVMHRDLKPENFLLVNKDDDFSLKAIDFGLSVFFKPGQIFTDVVGSPYYVAPEVLLKRYGPEADVWTAGVILYILLSGVPPFWA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TQQGIFDAVLKGYIDFESDPWPVISDSAKDLIRRMLSSKPAERLTAHEVLRHPWICENGVAPDRALDPAVLSRLKQFSAMNKLKKMALKVIAESLSEEE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GLREMFQAMDTDNSGAITFDELKAGLRKYGSTLKDTEIHDLMDAADVDNSGTIDYSEFIAATIHLNKLEREEHLVAAFQYFDKDGSGFITIDELQQAC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HGMADVFLEDIIKEVDQNNDGKIDYGEFVEMMQKGNAGVGRRTMRNSLNISMRD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ATCPK18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LCFSSPKATRRGTGSRNPNPDSPTQGKASEKVSNKNKKNTKKIQLRHQGGIPYGKRIDFGYAKDFDNRYTIGKLLGHGQFGFTYVATDNNNGNRVAV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IDKAKMTQPIEVEDVKREVKILQALGGHENVVGFHNAFEDKTYIYIVMELCDGGELLDRILAKKDSRYTEKDAAVVVRQMLKVAAECHLRGLVHRDMK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NFLFKSTEEGSSLKATDFGLSDFIKPGVKFQDIVGSAYYVAPEVLKRRSGPESDVWSIGVITYILLCGRRPFWDKTQDGIFNEVMRKKPDFREVPWPT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lastRenderedPageBreak/>
        <w:t>SNGAKDFVKKLLVKEPRARLTAAQALSHSWVKEGGEASEVPIDISVLNNMRQFVKFSRLKQIALRALAKTINEDELDDLRDQFDAIDIDKNGSISLEEM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QALAKDVPWKLKDARVAEILQANDSNTDGLVDFTEFVVAALHVNQLEEHDSEKWQQRSRAAFDKFDIDGDGFITPEELRLQTGLKGSIEPLLEEADVDE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RISINEFRRLLRSASLKSKNVKSPPGTEHIICHNLLDGICIEDTEERTSAVRFEYVSQV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ATCPK26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LALFSSDGKLIWKGSTQTGKRRPQEEATMKHSGGNQACYVLGQKTPSIRDLYSLGHKLGQGQFGTTYMCKEISTGREYACKSITKRKLISKEDVEDV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EIQIMHHLAGYKNIVTIKGAYEDPLYVHIVMELCSGGELFDRIIQRGHYSERKAAELIKIIVGVVEACHSLGVMHRDLKPENFLLVNKDDDFSLKAID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LSVFFKPGQIFEDVVGSPYYVAPEVLLKHYGPEADVWTAGVILYILVSGVPPFWAETQQGIFDAVLKGHIDFDSDPWPLISDSAKNLIRGMLCSRPSE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TAHQVLRHPWICENGVAPDRALDPAVLSRLKQFSAMNKLKQMALRVIAESLSEEEIAGLKEMFKAMDTDNSGAITFDELKAGLRRYGSTLKDTEIRDLM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AADIDKSGTIDYGEFIAATIHLNKLEREEHLLSAFRYFDKDGSGYITIDELQHACAEQGMSDVFLEDVIKEVDQDNDGRIDYGEFVAMMQKGIVGRTM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SINMSIRNNAVSQ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ATCPK1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TCVGPSRNGFLQSVSAAMWRPRDGDDSASMSNGDIASEAVSGELRSRLSDEVQNKPPEQVTMPKPGTDVETKDREIRTESKPETLEEISLESKPET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QETKSETKPESKPDPPAKPKKPKHMKRVSSAGLRTESVLQRKTENFKEFYSLGRKLGQGQFGTTFLCVEKTTGKEFACKSIAKRKLLTDEDVEDVRREIQ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MHHLAGHPNVISIKGAYEDVVAVHLVMECCAGGELFDRIIQRGHYTERKAAELTRTIVGVVEACHSLGVMHRDLKPENFLFVSKHEDSLLKTIDFGLSM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FFKPDDVFTDVVGSPYYVAPEVLRKRYGPEADVWSAGVIVYILLSGVPPFWAETEQGIFEQVLHGDLDFSSDPWPSISESAKDLVRKMLVRDPKKRLTA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QVLCHPWVQVDGVAPDKPLDSAVLSRMKQFSAMNKFKKMALRVIAESLSEEEIAGLKEMFNMIDADKSGQITFEELKAGLKRVGANLKESEILDLMQAA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DNSGTIDYKEFIAATLHLNKIEREDHLFAAFTYFDKDGSGYITPDELQQACEEFGVEDVRIEELMRDVDQDNDGRIDYNEFVAMMQKGSITGGPVKMG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KSFSIALK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ATCPK17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CCSHGRDSADNGDALENGASASNAANSTGPTAEASVPQSKHAPPSPPPATKQGPIGPVLGRPMEDVKASYSLGKELGRGQFGVTHLCTQKATGHQF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CKTIAKRKLVNKEDIEDVRREVQIMHHLTGQPNIVELKGAYEDKHSVHLVMELCAGGELFDRIIAKGHYSERAAASLLRTIVQIVHTCHSMGVIHRDLK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NFLLLNKDENSPLKATDFGLSVFYKPGEVFKDIVGSAYYIAPEVLKRKYGPEADIWSIGVMLYILLCGVPPFWAESENGIFNAILRGHVDFSSDPWPS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PQAKDLVKKMLNSDPKQRLTAAQVLNHPWIKEDGEAPDVPLDNAVMSRLKQFKAMNNFKKVALRVIAGCLSEEEIMGLKEMFKGMDTDSSGTITLEEL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QGLAKQGTRLSEYEVQQLMEAADADGNGTIDYGEFIAATMHINRLDREEHLYSAFQHFDKDNSGYITMEELEQALREFGMNDGRDIKEIISEVDGDNDG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NYDEFVAMMRKGNPDPIPKKRRELSF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ATCPK7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lastRenderedPageBreak/>
        <w:t>MGNCCGNPSSATNQSKQGKPKNKNNPFYSNEYATTDRSGAGFKLSVLKDPTGHDISLQYDLGREVGRGEFGITYLCTDKETGEKYACKSISKKKLRTAV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EDVRREVEIMKHMPKHPNVVSLKDSFEDDDAVHIVMELCEGGELFDRIVARGHYTERAAAAVMKTIVEVVQICHKQGVMHRDLKPENFLFANKKETSA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AIDFGLSVFFKPGEQFNEIVGSPYYMAPEVLRRNYGPEIDVWSAGVILYILLCGVPPFWAETEQGVAQAIIRSVIDFKRDPWPRVSDSAKDLVRKMLE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PKKRLTAAQVLEHTWILNAKKAPNVSLGETVKARLKQFSVMNKLKKRALRVIAEHLSVEEAAGIKEAFEMMDVNKRGKINLEELKYGLQKAGQQIADT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QILMEATDVDGDGTLNYSEFVAVSVHLKKMANDEHLHKAFNFFDQNQSGYIEIDELREALNDELDNTSSEEVIAAIMQDVDTDKDGRISYEEFVAMMK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TDWRKASRQYSRERFNSLSLKLMRDGSLQLEGE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ATCPK34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CCSHGRDSDDNKEEPRPENGGGGVGAAEASVRASKHPPASPPPATKQGPIGPVLGRPMEDVKSSYTLGKELGRGQFGVTHLCTQKATGLQFACKTI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RKLVNKEDIEDVRREVQIMHHLTGQPNIVELKGAYEDKHSVHLVMELCAGGELFDRIIAKGHYSERAAASLLRTIVQIIHTCHSMGVIHRDLKPENFL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SKDENSPLKATDFGLSVFYKPGEVFKDIVGSAYYIAPEVLRRKYGPEADIWSIGVMLYILLCGVPPFWAESENGIFNAILSGQVDFSSDPWPVISPQA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LVRKMLNSDPKQRLTAAQVLNHPWIKEDGEAPDVPLDNAVMSRLKQFKAMNNFKKVALRVIAGCLSEEEIMGLKEMFKGMDTDNSGTITLEELRQGLA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QGTRLSEYEVQQLMEAADADGNGTIDYGEFIAATMHINRLDREEHLYSAFQHFDKDNSGYITTEELEQALREFGMNDGRDIKEIISEVDGDNDGRINYE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FVAMMRKGNPDPNPKKRRELSF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ATCPK8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CCASPGSETGSKKGKPKIKSNPFYSEAYTTNGSGTGFKLSVLKDPTGHDISLMYDLGREVGRGEFGITYLCTDIKTGEKYACKSISKKKLRTAVDI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VRREVEIMKHMPRHPNIVSLKDAFEDDDAVHIVMELCEGGELFDRIVARGHYTERAAAAVMKTILEVVQICHKHGVMHRDLKPENFLFANKKETSALK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DFGLSVFFKPGEGFNEIVGSPYYMAPEVLRRNYGPEVDIWSAGVILYILLCGVPPFWAETEQGVAQAIIRSVIDFKRDPWPRVSETAKDLVRKMLEPD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KRLSAAQVLEHSWIQNAKKAPNVSLGETVKARLKQFSVMNKLKKRALRVIAEHLSVEEVAGIKEAFEMMDSKKTGKINLEELKFGLHKLGQQQIPDTD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QILMEAADVDGDGTLNYGEFVAVSVHLKKMANDEHLHKAFSFFDQNQSDYIEIEELREALNDEVDTNSEEVVAAIMQDVDTDKDGRISYEEFAAMMKAG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WRKASRQYSRERFNSLSLKLMREGSLQLEGEN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ATCPK12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ANKPRTRWVLPYKTKNVEDNYFLGQVLGQGQFGTTFLCTHKQTGQKLACKSIPKRKLLCQEDYDDVLREIQIMHHLSEYPNVVRIESAYEDTKNVHLVM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LCEGGELFDRIVKRGHYSEREAAKLIKTIVGVVEACHSLGVVHRDLKPENFLFSSSDEDASLKSTDFGLSVFCTPGEAFSELVGSAYYVAPEVLHKHY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PECDVWSAGVILYILLCGFPPFWAESEIGIFRKILQGKLEFEINPWPSISESAKDLIKKMLESNPKKRLTAHQVLCHPWIVDDKVAPDKPLDCAVVSRL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FSAMNKLKKMALRVIAERLSEEEIGGLKELFKMIDTDKSGTITFEELKDSMRRVGSELMESEIQELLRAADVDESGTIDYGEFLAATIHLNKLEREEN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lastRenderedPageBreak/>
        <w:t>VAAFSFFDKDASGYITIEELQQAWKEFGINDSNLDEMIKDIDQDNDGQIDYGEFVAMMRKGNGTGGGIGRRTMRNSLNFGTTLPDESMN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ATCPK28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VCFSAIRVTGASSSRRSSQTKSKAAPTPIDTKASTKRRTGSIPCGKRTDFGYSKDFHDHYTIGKLLGHGQFGYTYVAIHRPNGDRVAVKRLDKSKMV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PIAVEDVKREVQILIALSGHENVVQFHNAFEDDDYVYIVMELCEGGELLDRILSKKGNRYSEKDAAVVVRQMLKVAGECHLHGLVHRDMKPENFLFKSAQ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DSPLKATDFGLSDFIKPGKRFHDIVGSAYYVAPEVLKRRSGPESDVWSIGVITYILLCGRRPFWDRTEDGIFKEVLRNKPDFSRKPWATISDSAKDFV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LLVKDPRARLTAAQALSHAWVREGGNATDIPVDISVLNNLRQFVRYSRLKQFALRALASTLDEAEISDLRDQFDAIDVDKNGVISLEEMRQALAKDLPW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LKDSRVAEILEAIDSNTDGLVDFTEFVAAALHVHQLEEHDSEKWQLRSRAAFEKFDLDKDGYITPEELRMHTGLRGSIDPLLDEADIDRDGKISLHEF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LLRTASISSQRAPSPAGHRNL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1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TCLTKSKDSKPTHNGYGSGPTTTAAVHQQRYQEPVRPAPVQPQFHHIPEKPGTQTPW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PVAPSPSPKPVAPRVDTILGKPFEDIRMHYTIGKELGKGQFGVTYLCIENSTGKQYACK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SKKKLVTRNDKEDMRREIQIMQHLSGQPNIVEFKGAYEDKLSVHLVMELCAGGELFDR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AKGHYSERAAASICRAIVNVVHACHFMGVMHRDLKPENFLLSSKGENALLKATDFGLS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FIEDGKVYKDIVGSAYYVAPEVLLRKYGKEIDIWSAGVILYILLSGVPPFWAETEKRIF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ILEGEIDFESQPWPSISESAKDLVRQMLTQDPKKRITSTQVLEHPWIREGGSASDKPI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AVLSRMKQFRRMNKLKQLALKVIAENLSSEEIQGLKQMFANIDTDNSGTITYEELKTG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RLGSKLTEAEVQQLMEAADVDGNGSIDYIEFITATMHRHRLERDEHLYKAFQHFDKDN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YITRDELEAAMKEYGMGDDDTIKEIISEVDTDNDGKINYEEFRDMMRSGTQHTQL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2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SCAKSAATEEDENEDNKQDGNEGEAKDPGQSESKEPEESGSVRKQPPEEMKIVREE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TGKEQESKSTEKAAEMTQRQQSKSHPQRLNSKPSQLAGFNKEGSKTGNKTRKAHNVKRQ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CAGLQVGSVLQTKTGHLKEYYNLGRKLGQGQFGTTFLCIEKGTGKEYACKSIAKRKLT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TEDVDDVKREIQIMHHLAGHPNVISIKGSYEDNMAVHVVMELCAGGELFDRIVKRGHYS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KAAEIARIIVAVVEACHSMGVMHRDLKPENFLFVNNEEDSPLKAIDFGLSIFFKPGDI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NDVVGSPYYVAPEVLRKHYGPEADVWSAGVITYILLSGVPPFWGETEQEIFNEVLNGEL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FSSDPWPNISESAKDLVTKMLDRDTKRRIKAHEVLRHPWVQVDGVAPDKPLDSVVLSRM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QFSAMDKLKKMALRVIAQRLSEEEIAGLKEMFKMIDTDNSGQITYDELKEGLKRFGANL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SEFRALMQAADINNSGTIDYEEFVTATLHLNKIEREDNLLAAFSYFDRDSSGYITLDE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QKACQEFGIQDIHLDEIMREVDQDNDGRIDYNEFVAMMQEGNPKLGKKG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3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SCVARPSKLIGVRKGDYPKSKSSRPYFNSKCSRKSKSLRTSNNKVLKNPLEENILHKY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IGNELGRGEFGITYQCFELETGEAYACKKISKAKLKTDIDIEDVQREVEILRLLPKHPN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VSYKDAFEDDEAVYLVMELCRGGELFDRIVAKGHYTERAAAKVIKTILEIVKVCHEHG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HRDLKPENFLLADESETAPIKVIDFGLSIFYEPGERFSDIVGSPYYMAPEVLRRNYGK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lastRenderedPageBreak/>
        <w:t>IDIWSTGVILYILLCGVPPFWADTEEGIARAIIRGVIDFERDPWPKVSAEVKDLVRSML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PNPYTRISLQEVLEHPWIQNLQNAPNFNLGENVGARIKQFSLMGKFKKKVLRVVADNLPN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QIDVIIEMFNMMDTDENGYLSFEELRDGLQKMGHSVGDPAVRMLMEAADIDGNGTLSC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FVIMVVHLKRIGNDEHLAQAFNHFDKNQSGYIEFEELKETLMQDDPGPNNEQLIKDIMQ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VDKDKDGRISYQEFKAMMLTGMDWKMASRQYSRALINAVSIKILRQSGQL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4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NNQSSSIPTTAATKGWVLPYETPRLRDHYVVGKKLGQGQFGTTYECIHKATGTVFACK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PKRKLLCREDYDDVWREIKIMHHLSEHPSVVRIEGTYEDSVFVHLVMEICLGGELFDR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AKGHYSEREAAKLIKTIVGVVEACHSLGVMHRDLKPENFLFDSPGDDAVLKATDFGLS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FYKPGQRYADVVGSPFYVAPEVLCKHYGPEIDIWSAGVILYILLSGVPPFWAETESGIF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QILHGKLDFTSEPWPSISESAKDLIRKMLERHPKSRISAYQVLCHPWIVDDRVAPDKPL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AVLSRLKQFSAMNKLKKMALRVIAERLSEEEIGGLKELFKMIDTDSSGTITYQELKDG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KVGSELMESEIKSLMEAADIDNNGTIDYGEFIAATLHMNKLEREENIVAAFTFFDKDG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YITVDELQQACKEFGLGDVHLEDMIKEIDQDNDGRIDYGEFAAMMRKGDGLGRSRSMR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NLNKNIADAFGLGVKDLTSISSDSNSCPSS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5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CNGLPSTGNQFQPLSDSGVGLLDGGINVQPAPPPPRPQQSSTHHHPSPAVGRVLGR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EDVRSTYVFSGELGRGQFGITYLVTHKKTKQQFACKSIPKRKLINLEDIEDVRREVQIM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YHLTGHRNIVELKGAYEDHQSVNLIMELCAGGELFNRIIAKGHFSERKAANLCRQIVMM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HNCHSMGVMHRDLKPENFLFLNKDEDSPLKATDFGLSVFFKPGDVFKDLVGSAYYVAPE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RRHYGPEADIWSAGVILYVLLSGVPPFYGETEQSIFDSILRGNIDFSSDPWPSISSSA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LVRKMLRDDPKERLSASEVLNHQWMREDGDASDKPLDIAVLTRMKQFSAMNKLKKVAL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IAENLSEEEIIGLKEMFKSMDTDNSGTISFEELKMGLPKLGTKLSESEVRQLMEAADF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NGAIDYIEFITATMHMNRTEREEHLYTAFQYFDEDNSGFITMEELEQALRKYNMGDEK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KEIIAEVDTDRDGRINYDEFVAMMRKGNPELVASRRC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6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ACLSATKVSGGSSGNTTAHHRKTATNAEKESQKPNNQQVRCSQPLKNKQKPKKQSGI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PWGKRTDFGYDKDFDQRYTIGKLLGHGQFGYTYVAIDKVNGDRVAVKKIDKNKMILPIA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DVKREVKILKALKGHENVVQFYNAFEDDSYVYIVMELCEGGELLDRILAKKDSRYSEK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AVVVRQMLKVAAECHLHGLVHRDMKPENFLFKSTRPDSPLKATDFGLSDFIKPGKRFR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VGSAYYVAPEVLKRRSGPESDVWSIGVITYILLCGKRPFWDKTEDGIFKEVLKNKPDF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KPWPTISNDAKDFLKKILVKDPRARLTAAQALSHQWVREGGNASDIPVDISVLSNLRQ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KYSRLKQFALRALASTLNEEEIADLRDQFDAIDVDKNSSISLEEMRQALAKDLPWKLK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RVLEILQAIDSNMDGLVDFTEFVAAALHVNQMEEHDCDKWQMQLQAAFEKFDVDRDGY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TPEELRMHTGLRGSIDPLLEEADIDKDGKISLSEFRRLFRTASMGSRNVSSPSGNRNTQ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7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VSNNKKNQKRSYIKLLGYFMGNCCATPSTTASHEKKEKKGKKKQNPFSLDYGQHDHG</w:t>
      </w:r>
      <w:r w:rsidRPr="00657DED">
        <w:rPr>
          <w:rFonts w:ascii="Times New Roman" w:hAnsi="Times New Roman" w:cs="Times New Roman"/>
        </w:rPr>
        <w:lastRenderedPageBreak/>
        <w:t>N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HKLTVLNDPTGREIEPRYELGCELGRGEFGITYLCTDKETGDTFACKSISKKKLRTDV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EDVRREVEIMKHLPHHPNIVTLKDTYEDDNSVHLVMELCEGGELFDRIVARGHYTERA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AVTKTIVEVVQMCHKHGVMHRDLKPENFLFANKKETAALKSIDFGLSVFFKPGEIFTE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GSPYYMAPEVLKRNYGPEVDVWSAGVILYILLCGVPPFWAETEQGVAQAIFRSVIDFK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PWPKVSDNAKDLVRKMLNPDPKQRLTAQEVLDHPWLQNAKKAPNVSLGETVKARLKQF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MNKLKKRALKVIAEHLSVEEVAGIKEGFQLMDTANRGKINIDELRVGLHKLGHTIPDA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QILMEAGDVDKDGYLDYGEFVAISVHLRKMGNDEHLKKAFEFFDRNQSGYIEIEELRD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SDEVETNSEEVISAIMHDVDTDKDGRISYDEFAVMMKAGTDWRKASRQYSRERFNNLS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LMMDGSLQMNSEP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8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TCRGSLKGKLHKGDNQPKDHCSSRNNTSSGRSTTTTDYSPSTLNSQQLIAQEFSKE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NQKETHFPVINPTKKDNNNNTMRRGIDHQAYYVLGHKTPNIRDLYTLGRKLGQGQFGTTY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CTEISTGTEYACKSISKRKLISNEDVEDVRREIQIMHHLAGHKNIVTIKGAYEDTLYV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VMELCSGGELFDRIIQRGHYSERKAAELTKIIVGVVEACHSLGVMHRDLKPENFLLVN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DDFSLKAIDFGLSVFFKPGQVFTDVVGSPYYVAPEVLLKHYGPEADVWTAGVILYILL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VPPFWAETQQGIFDAVLKGHIDFDSDPWPLISDSAKDLIRKMLCSRPSERLTAHEVLC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PWICENGVAPDRALDPAVLSRLKQFSAMNKLKKMALRVIAESLSEEEIAGLREMFTSMD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NSGAITFDELKAGLRRYGSTLKDTEIRDLMDAADVDNSGTIDYGEFIAATVHLNKLER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HLVAAFRYFDKDGSGYITVDELQQACAEHNMTDVLLEDIIREVDQDNDGRIDYGEFVAM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QKGNAGIGRRTMRNSVNISMRDAPGAM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9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GCLTKTKGSNPQHNNGYKSGATTTTAAEQPQVTHIPEKPGTQAPWKPVVPTPSAKTA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SDTILGKPYEDIRMHYTIGKELGKGQFGVTYLCIENSTGKQYACKTISKRKLITKNDK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MRREIQLMQHLSGQPNIVEFKGAYEDKLSVHLVMELCAGGELFDRIIAKGHYSERAAA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CRAIVNVVHACHFMGVMHRDLKPENFLLSSKDENALLKATDFGLSVFIEEGKVYRDIV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AYYVAPEVLKRKYGKEIDIWSAGVILYILLSGVPPFWAETEKGIFDAILEGEIDFESQ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WPSISDSAKDLVRKMLTPDPKKRITSTQALEHPWIREDGNASDKPLDNAVLSRMKQFRRM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NKLKQLALKVIAENLSTEEIQGLKQMFANIDTDNSGTITYDELKNGLARLGSKLTEAEV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QLMEAADVDGNGSIDYIEFITATMHRHRLERDEHLYKAFQHFDKDNSGHITRDELEAAM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YGMGDDDTIKEIISEVDTDNDGKINYEEFRAMMRSGTQQGQL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10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ACAGPSNLGGNGFFQSVTQAVWRQRPPIQDQLPAANEDNSNKGSDESNKSKGSDDCQ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SAATENTAPVPVKIPNAEPKNKEGNNANKASGQKPNNLKRLTSTELESVLGRKTGNMK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YSLGRKLGQGQFGTTFFCVEKSTAKEFACKSIAKRKLTSTDDLEDVRREVHIMHHLAG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PNVIQIIGAYEDAVAIYLVMEFCAGGELFDRIIQRGHYTERKAAALARVMVGVVQACHS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VMHRDLKPENFLFINKDEDAPLKAIDFGLSMFFKPGEIFNDVVGSPYYVAPEVLQKHY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PECDVWSAGVIIYILLCGVPPFWDETEQGIFEQVMRGELDFTSEPWPSISNSAKDLVRRM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IKDPKRRLTAHEVLCHPWVQEDGIAPDKPLDSAVLSRLKQFSAMNKLKKIAIRVIADS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lastRenderedPageBreak/>
        <w:t>SEEEIAGLKEMFKMIDADNSGNITLEELKIGLEKVGSKLKDSEINGLMQAADIDNSGTI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YSEFIAAMLHLNKIQKEDHLFAAFNYFDKDGSGYITPDELQKACEQFGLQDVHLEDVIR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DQDNDGRIDYSEFVAMMQDTGLTGKHKTFK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11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CCRSPAAVAREDVKSNFSGHDHGRKDSVSKQKPPITVLNGVSKENIEEKYLVDREL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GEFGVTYLCIDRGTRELLACKSISKRKLRTAVDIEDVRREVAIMKHLPKNSSIVSLKE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CEDDNAVHLVMELCEGGELFDRIVARGHYTERAAAAVTRTIVEVVQLCHKHGVIHRDLK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NFLFANKKENSPLKAIDFGLSIFFKPGERFSEIVGSPYYMAPEVLKRNYGPEIDIWSA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ILYILLCGVPPFWAESEQGVAQAILRGLIDFKRDPWPNISESAKSLVRQMLEPDPKLR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TAKQVLEHPWLQNAKKAPNVPLGDVVKSRLKQFSMMNRFKRKALRVIAEFLSVEEVEDI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MFNKMDTDNDGIVSVEELKAGFKNYGSQLAEPEVQMLIEAVDANGKGTLDYGEFLAVS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HLQRMANDEHLRKAFSYFDKDGNGFIEPDELRDALMEDGADDCTNVANDIFQEVDTDKD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ISYDEFAAMMKTGTDWRKASRHYSRGRFNSLSIKLMKDGSLNLGN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12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VCATSGICSVCASCCGPKPAEEGQKKTDNEGEKSETKEAEAGAAAADGAEVQKDPP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MKIVKEEKGQGEETLSQRQKSKVTQRQQSSMTRQQSMSMSTPMQRQQSTLQRQQSKVTQ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QQSKAPPQRLESKPSQVAVAAATAAVAGKEEAKADAAKPRKPHNVKRQSCAGLKVDAV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QTKTGNLKEYYNLGKKLGQGQFGTTFLCVEKGTGKEYACKSIAKRKLVTPEDVDDVKRE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QIMHHLAGHPNVVTIKEAYEDSVAVHVVMELCAGGELFDRIVQRGHYSERKAAELARTI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VVEACHSMGVMHRDLKPENFLFVNEQEDSPLQAIDFGLSIFFKPGEVLSDVVGSPYYV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PEVLQKHYGPEADVWSAGVIVYILLSGVPPFWGETEQEIFEEVLHGELDFTSDPWPNIS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AKDLVKKMLVRDAKKRITAHEVLRHPWVQVDGVAPDKPLDSVVLSRMKQFSAMNKLKKM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LKVIAQRLSEEEIAGLKEMFKIIDTDNSGQITYDELKDGLKRFGADLDESEFRALMQA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VNNNGTIDYEEFVAATLHLNKIEREDNLMAAFSYFDKDGSGYITQDELQKACQEFGIE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HLDEMIGEVDQDNDGRIDYNEFVAMMQKGNPDLGKKTLGIKEALPP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13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TCRGPSKGNLCKGYNTSSHCSSSNNNNNNPPSKPLIPRESGKETGENDNHSASIRA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QESIMKLGNDNQTYFVMGHKTPNIRDLYTLGPKLGQGQFGTTYLCTELSTGIEYACKS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KTKLVAKEDVDDVRREIQIMYHLAGHKNIVTIKGTYEDSLYVHIVMELCSGGELFDRI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QRGHYTERKAAELTRIIVGVVEACHSLGVMHRDLKPENFLLVNKDDDFSLKAIDFGLSV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FKPGQVFTDVVGSPYYVAPEVLQKHYGPEADVWTAGVILYILLSGVPPFWGETQQGIFD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LKGFIDFDSEPWPLISDSAKDLIRKMLCSRPSERLTAHKVLCHPWICENGVAPDKVLD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ILSRLKQFSAMNKLKKLALRVIAESLSEEEIAGLREMFKSMDTDNSGAITFDELKAGL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YGSTLKDAEIRALMDAADIDNSGTIDYGEFIAATVHLNKLEHEEHLVAAFQYFDKDRS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YITVDELQQAWAEYNLTDVLFEDIIREVDQDNDGRIDYAAHIMYRLYSKAKKKMVGGKA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lastRenderedPageBreak/>
        <w:t>KQTRLWC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14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LCSRSDPAANPDEKGEPGPENELNTSTSMNEDSPNSPPKASPTQSISSKPSNKPNP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PVLGRPMEDIKTTYNIGKELGRGQFGVTHLCTNKSTGEQFACKTIAKRKLANKEDIED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REVQIMHHLTGQSNIVELKGAFEDKHSVHLVMELCAGGELFDRIIAKGHYTERAAASL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TVVQIVHTCHSMGVIHRDLKPENFLLLNKDEDSPLKATDFGLSVFYKPGEEFKEIVGS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YYIAPEVLKRKYGPEADIWSIGVMLYIFLSGVPPFWAESENGIFNSILRGHIDFSSDPW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ISPQAKELVKKMLNSDPKQRLTAVQVLSHPWIKEDGEAPDTPLDNAVISRLKQFKAMNN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FKKVALRVIAGCLSEEEIMGLKEMFKGMDTDNSGTITLEELKQGLSKQGTKLTEYEVQQ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EAADADGNGTIDYDEFITATVHMNRMDREDHLYHAFQHFDKDNSGYITNEELEQALRE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MHDANIKEIVSEVDSDNDGRINYDEFVAMMRKGNPEAHTKKRRELSVNIE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16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ICQSLCRCFSKSHEIPVSSSSDSPPLPYQPLTVSTSGGQNPSFSKAPSSSQTGTILL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PYVDITSLYDLRKELGRGQFGITYLCIEKATKREYACKSISRRKLTTDKDVGDVRREIS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QHLTGQPNIVEFKGAYEDARNLHLVMELCSGGELFDRITAKRSYSERQASSICRQIMN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HACHFMGVMHRDLKPENFLMVSKDEDSQIKATDFGLSVFIEEGRMYKDLVGSPYYVAP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LQRKYGKEIDVWSAGVILYILLSGVPPFWGETDKEIFKAVSEGNLDLKSQPWPTISEG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DLIRKMLARDPKKRITAAQALEHPWMKEGGEASDKPIDSAVLSRLKQFRVMNKLKKLA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VIAENLSSEEEKKGLQQMFNNIDTDGSGTITLEELRDGLARLGSKLTEPEIKQLMDAA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DKSGTIDYIEFVTATMHRHRLDREDNIRKAFNYFDKDSNGFITRDELRQAMTQYGMGD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TIDEVIEDVDTDKDGRINYEEFVAMMKRGTQDGDGMAISISTSAAKHEEPIRTSYAGVQ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EETVDETKQGKLRLDSWISSRIQGISRARVQSSIKSGLVKVNGRVVDKVSHSLRAGDK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NCVISDLQPLKAEPEDIPLDIVFEDDHVLVVNKPSHMVVHPAPGNANGTLVNGILHHCS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PTVASSEKEVLFDTEDMSDDEQDIFHGASAGPASVRPGIVHRLDKGTSGLLVVAKDEHS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HLSEQFKQHTIQRVYISLTCGVPSASAGRVDIPIGRDSNNRIRMVAVPGLSHHGRARH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SRYKVIEVLAGGGSALVQWRLETGRTHQIRAHAKYMGIPLLGDEVYGGTKNMALSLLR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TPPYYNDELSRLVSRLERPYLHALVLGFEHPHSGEKMRFSCPPPPDFGEILNHLRKIG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KPISK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15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NKKIAGSSSRPRKPTGTVLPYQTQRIRDHYFLGKKLGQGQFGTTYLCTHKVTGIRYAC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IPKRKLVCREDYDDVWREIQIMHHLSENPFVVQIKGTYEDAVFVHLVMELCAGGELFD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VAKGHYSEREAAKLIKTIVGVVEACHSLGVMHRDLKPENFLFDTPADDAVLKATDFGL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FYKPGQYFSDVVGSPFYVAPEVLLKHYGPEADIWSAAVILYILLSGVPPFWAETDSGI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QILHGKVDFESEPWPSISESAKDLLRKMLERDPQKRITAYEVLCHPWIVDDRVAPDKP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SAVLSRLKKFSAMNKLKKMALRVIAERLSEEEIGGLKELFKMIDTDNSGTITFQELKD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KKVGSELTETEIKDLMEAADIDNSGTIDYGEFLAATLHINKIEREENLVAAFSFFDKD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GYITIDELQQACKEFGLGDVHLDEMIKEIDQDNDGRIDYGEFAAMMRTGDGGMGRSRS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SSLTFSIADAFGMKDPTQDI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17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lastRenderedPageBreak/>
        <w:t>MGSCISAPRKLVGIISKRCEYRYKAKGKAKAKAARFCQDGNTGKCINLRTRVLKESSGYN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LGRYKMGKELGRGEFGITNECFDIRTGEAYACKKISKAKLRTEIDVEDVRREVEIMKH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PKHPNIVAFREAFEDKEAVYLVMELCHGGELFDRIVAKGHYTERAAAKVVKTILEIIKVC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HDHGVIHRDLKPENFLLADGGETAPIKAIDFGLSTFYKPGQLFSDIVGSPYYMAPEVLR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NYGKEVDIWSAGVILYIMLCGVPPFWADTEEGIAQAIIRGKIDFGRDPWPKVSTEAQDI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RMLDPNPQCRMAVHQVLEHPWIQNLENGRNVDLGENVCTRIKQFSLMNKFKKEVLRVV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NLPNEQIDSITEMFHMMDKDEDGQLSLEELKDGLQKLGHSVDHPEVQMLMQAADMDGN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TLSCDEFIIMAVHLKRIGNDEHLREAFNVFDKNQSGYIEFEELEQALLHDNLHPHLIQN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VEIDKDKDGKISYAEFKTMMLTGMDWKMASRQYSRALLNAVSTKILRQSGQL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18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SRTSSGTKPTMVLPYQTPSLTEHYSIGKKLGQGQFGTTYLCTHKPTGQHFACKSIPKR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ICQEDYDDVWREIQIMHHLSEHPHVVRIRGTYEDQLSVHLVMELCEGGELFDRIVQKG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YSEREAAKLIKTIVGVVEACHSLGVMHRDLKPENFLFDTVEEDATLKATDFGLSVFYKP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SFSDVVGSPYYVAPEVLRKHYGPEADVWSAGVILYILLSGVPPFWAETEMGIFRQILQ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IDFDSEPWPAISDSAKDLIRKMLDRHPKRRLTAHQVLCHPWIVDDTIAPDKPLDSAVL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LKQFSAMNKLKKMALRVIAERLSEEEIGGLKELFKMIDTDNSGTITYEELKDGLKRVG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LMESEIKDLMDAADIDNNGTIDYGEFLAATVHLNKLEREENLVGAFSFFDKDGSGYIT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ELQQACKEFGLSDVHLDEMIKEIDQDNDGQIDYGEFAAMMRKGNGGIGRRTMRRTINL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AFGVTANGAKELNSS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19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LCQSLGFCLRRSHSHEIPISSSSESSPRPSHLFPKTTPQHFNPSSSKATSSSGIGTI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KPYVDVTTIYDLDKELGRGQFGITYLCTEKATGRKYACKSISRRKLRTDRDIEDVRRE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IMQHLTGQPNIVEFKGAYEDRQNVHLVMELCSGGELFDRIIAKGSYSERQAASICRQV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NVVNACHFMGVMHRDLKPENFLLVSKDEISPIKATDFGLSVFIEEGRMYKDLVGSAYYV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PEVLNRKYGKEIDVWSAGVILYILLSGVPPFWGETEKEIFKAVLEGNLDLKSLPWPSIT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AKDLIRKMLTRDPTKRITAAQALEHPWLKEGGDASDKPIDSAVLSRLKQFRVMNKLKK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LKVIAESLSTEEEIKGLQQMFKNIDTDGSGTITLGELRDGLARLGSKLTETEIKQLMD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DVDNSGTIDYIEFITATMHRHRLEREENIVKAFQFFDKDNSGFITRDELRQAMTQYGM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EATIDEVIEDVDTDKDGRINYEEFVAMMKRGTHDGDGNWQRHMN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20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AGEYNFDERTWKNISSSAKHLISNLLQVDPDRRPSAEQLLAHPWVIGDSAKQEQIDAE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SRLQSFNARRKLRAAAIASVLSSKVLLRTKRLRSLLGSHDLSKDEIDNLKSNFKKICAN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DNATLPEFEEVLKAMNMSSLLPLATRIFDLFDSNRDGTVDMREIVCGFSSLKNSKGDH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RLCFEMYDTDRSGCITKEELASMLRALPDDCLPPDITEPGKLDEIFDRMDANSDGKVT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EFKDAMQRDSSLQDVVLFSLRQQ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21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CCSSKNRLTGCSSYKSGKHSIPVQDQKVVVVSQTQVPQAKQRHHNNHPQPPLANKTSQ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KVQGTVLGKPLEDIRQYYTLGNELGRGQFGVIYLCTENSTGHTYACKSILKRKLTSLQ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EDIKKEVQIMQHLSGQPNIVEFKGAYEDKDCVNIVMELCAGGELFDRIIAQGHYSERA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AICRQVVNVVQNFHFMGVMHRDLKPENFLLSSKDEDAMLKATDFGLSVFIEQGKQYRD</w:t>
      </w:r>
      <w:r w:rsidRPr="00657DED">
        <w:rPr>
          <w:rFonts w:ascii="Times New Roman" w:hAnsi="Times New Roman" w:cs="Times New Roman"/>
        </w:rPr>
        <w:lastRenderedPageBreak/>
        <w:t>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GSAYYIAPEVLRRSYGKEIDIWSAGVILYILLCGVPPFWAETEKGIFDAILEGELDFEN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PWPSISESAKDLVRKMLTMDPNERLTAAQVLEHPWLREGGEASDKPIDSAVLSRLKQF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MNQLKKLALKVIAENLSEEEIQGLKAMFKNIDTDESGSITYEELKEGLARLGSKLTEA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KQLMEAADVDGNGTIDYIEFISATMHRYRLERDEDLYKAFQYFDKDNSGFITMDELEA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KDYRMGDEASIKQIISEVDTDNDGKINYDEFCAMMRGGAPQTAKL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22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CCTRGSPAAEDANDDKGDAPKQAEGSPPAGGAGSTSMSDAIGNVLGRPMEDIKATY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GKELGRGQFGVTHLCTHKTTGEQFACKTIAKRKLSTKEDIEDVKREVQIMHHLTGQPN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ELKGAYEDKHSVHLVMELCAGGELFDRIIAKGHYSERAAASLLRTIVQIVHTCHSMGV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HRDLKPENFLLLNNDEDSPLKATDFGLSAFYKPGEEFKDIVGSAYYIAPEVLKRKYGPE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IWSVGVMLYILLSGSPPFWAESENGIFNAILRGHIDFSSDPWPRISTQAKDVVRKMLN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PKQRLTASQVLSHPWIKEDGEAPDTPLDNAVLNRLKQFKAMNQFKKVALRVIAGCLSE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IMGLKEMFKGMDTDNSGTITLEELKQGLAKQGTKLSEYEVKQLMEAADADGNGTIDYD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FITATMHMNRMDREDHLYHAFQHFDKDNSGYITTEELDQALREYGMHDDQDIKEIISEV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DNDGRINYDEFVAMMRKGNPEPNPKKRRELF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23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IFDNYFRRISKFNVILLGKKNKAIPYSADEYGVTHGSTAFKLQVLNELTGRDISAQYD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REMGRGEFGVTYLCTDPNSGEKFACKSISKKKLRTAVDIEDVRREVQIMKHLPKHPNV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TLKDTFEDDDAVHIVMELCEGGELFDRIVARGHYTERAAAGVMKTIVEVVQMCHKHGVM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DLKPENFLFANKKEASPLKAIDFGLSVFFKPGELFNEIVGSPYYMAPEVLKRNYGPEV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WSAGVILYILVCGVPPFWAETEQGVAEAIIRSVIDFKRDPWPKVSDNAKDLVRKMLNP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PKKRLTAQEVLEHPWLQHAKKVPNVPLGETVKARLKQFSVMNKLKKRALRVIAEHLSVE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ADIKETFDMVDTKQRGKITLEELKAGLQKLGQQIPDADLQILVGAAGGDGDGTLNYGE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AVSVHLRKMANDEHLHKAFAFLDLNKSGYLEKEDLRDALNDEVDPCSEEVINAIMHDV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TNKDGRISYEEFAAMMKAGTDWRKASRQYSRERFNSLSMKLMLVVA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24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QCYGKVSQTQVNETTSNATTTVTEVIPADPGGQTPLQSSNGAVNYFQSVKNTPARSS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QSPWPSPYPHGVTASPLPRGVSPSPARASRGSTPRRFFRRPFPPPSPAKHIKASLLKRL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KPKEGPIPEDPGTEPEQVLDKSFGYGKNFGAKYELGKEIGRGHFGHTCSARGKKGDLK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QPLAVKIISKAKMTTAISIEDVRREVKILKALSGHKHLVKFYDACEDANNVYIVMELCE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ELLDRILARGGRYTEEDAKAILVQILSVVSFCHLQGVVHRDLKPENFLFTSGGENADM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IDFGLSDFIRPDERLNDIVGSAYYVAPEVLYRSYSMEADIWSIGVITYILLCGSRPFW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TESGIFRSVLRSDPNFDDMPWPSVSPEAKDFVKRLLNKDHRKRMTSVQALAHPWLRDD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PIPLDILIYRLLKSYLHASPLKRAALKALSKALTEDELVYLRAQFRLLEPNRDGSVSL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NFKMALAQNATEAMGESRVPDILNAMGLLAYRKMYFEEFCAAAISTHQLEAVEGWEQIA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AFEHFEQEGNRVISIEELARALTKVSQRRHDKNVTPSTRPVLVDLKLGHVKDRKRVPSN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lastRenderedPageBreak/>
        <w:t>RMEMARAMARNMGGSNQGPLQLMG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25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HCCSKNVSVNNEATSTVNQSQPRPVPASATPSVETNSYAVSPFASPLPAGVAPSPSP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TPGRKFRWPLPPPSPAKPIMAAIMRRKGSNQAAPMEGTIPEDGEGAVLDKNFGYGKNL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KFELGKEVGRGHFGHTCWAKGKKGELKGKSVAVKIISKAKMTSAISVEDVRREVKILK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SGHKNMIKFHDAFEDANNVYIVMELCEGGELLDRILSRGGRYTEGDAKNIIVQILSVV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FCHLQGVVHRDLKPENFLFTTRDEDAPMKIIDFGLSDFIRPDQRMNDIVGSAYYVAPEV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HRSYSVEADMWSIGVITYILLCGSRPFWARTESGIFRSVLRADPNFDDSPWPSVSVEAK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FVKRLLNKDHRKRMTAAQALAHPWLQDNNRVVPLDILIYKLVKSYIRATPFRRAAQKAL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ALPDDALRYLTAQFRLLEPKDGCVSLSNFKTALMKSRTDAMQESRVFDIINVMEPLYY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MDFEEFCAAAISTYQLEASEEWESIASTAFEYFEQDGNKVISVEELTLELNLGPSAHS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KDWIRVSDGKLSFLGYTKFLHSVTIRASNIRR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26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CCSRGNPESLTNELGVASPENNGNVSICSRNESFSKASPTQPPASPSEEASPKPTP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PNPIGTVLCRPMEDVRNTYTIGKELGRGQFGVTYLCTHKVTGEQFACKTIAKRKLVNKE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EDVRREVQIMHHLTGQPNVVELKGAYEDKHSVHLVMELCAGGELFDRIIAKGHYSERA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SLLRIIVQIVHTCHSMGVFHRDLKPENFLLLNQEENSPLKATDFGLSLFYKPGDVFKD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GSAYYIAPEVLKRKYGPEADIWSIGVMLYILLSGFPPFWAESENGIFSAILRGEIDFK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PWPAISPQAKDLITKMLNLDPKQRLTAQQVLNHPWIKEDGEAPDIPLDNAVLARLKQF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MNNFKKVALRVIAGCLSEEEIQGLKEMFKTIDSDNSGTITLEELKQGLAKQGTKLTEY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KQLMEAADADSNGTIDYEEFITATMHMNRMDREEHLYRAFQHFDKDNSGYITIEELEQ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REYGMHDGKDIKEIISEVDNDNDGKINYDEFVAMMRRGNPEANPKKRRDDVMFDNSN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27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CCSCGSSVEDANEKGDTITVEQAKSPSGSKQDSSPRNNTASPADSSKPSKSSPIGP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GRRMEDITATYNIGKELGRGQFGVTHLCTCKQTREQFACKTIAKRKLANKEDIEDVRR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QIMHHLTGQANIVELKGAYEDNHSVYLVMELCAGGELFDRIIAKGHYTERAAASLLRT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QVVHTCHSMGVIHRDLKPENFLLSNKDENSPLKATDFGLSVFYKPGEEFRDIVGSAYY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PEVLKRKYGPEADIWSIGVMLYILLSGVPPFWAESENGIFNAVLRGHVDFSTAPWPSI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QAKDLVKKMLTVDPKQRLTAVQVLKHPWIKVDGEAPDTPLDNAVLSRLKQFKAMNQFK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ALRVIAGCLSEEEIMGLKEMFKGMDTDNSGTITLEELRQGLAKQGTKLSEYEVKQLME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DADGNGTIDYDEFITATMHMNRMDREEHLYHAFQHFDKDNSGFITIEELEQALREYGM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GRDLKEIISEVDIDNDGKINYDEFVAMMRKGNPKRRRDDIF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28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CCATPGSPVEKNKKGQKKNKANPFYGDEYAVSNGSATTFKLRVLKELTGQDISSQY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GRELGRGEFGVTYLCTDVNTGEKYACKSISKKKLRTAVDIEDVRREVEIMKHLPKHTN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TLKDTYEDDDAVHIVMELCEGGELFDRIVARGHYTERAAAVVMRTIVEVVQMCHKHGVM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HRDLKPENFLFGNKKENAPLKAIDFGLSVFFKPGERFNEIVGSPYYMAPEVLKRNYGPE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VWSAGVILYILLCGVPPFWAETEQGVAQAIIRSVIDFKRDPWPKVSDNAKDLVKKMLN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PKQRLTALEVLEHPWLQNAKKAPNVPLGETVKARLKQFSVMNKLKKRALRVIAEHLSV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VAGIKEAFDVMDTGKRGKINLEELRMGLQKLGQQIPDADLQILVEAADVDGDGTLNYG</w:t>
      </w:r>
      <w:r w:rsidRPr="00657DED">
        <w:rPr>
          <w:rFonts w:ascii="Times New Roman" w:hAnsi="Times New Roman" w:cs="Times New Roman"/>
        </w:rPr>
        <w:lastRenderedPageBreak/>
        <w:t>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FVAVSVHLRKMANDEHLHKAFAFFDLNQSGFLEIEDLRDSLNDEVDTSEEVINAIMHDV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TDKDGRISYEEFVAMMKAGTDWRKASRQYSRERFNSLSLKLMRDGSLQLGN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29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LCHGKPIENQQKQSRDISIPAEKDAAPNSNSSKSSNFPFYSPSPLPSLFKTSPAVPS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NSTPLRFFKRPFPPPSPAKHIKSLLARRHGSIKPNEASIPEGNECEVGLNKSFGFSKHF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HYELGEEVGRGHFGYTCSAKAKKGSLKGNDAAVKVIPKSKMTTAIAIEDVRREVKILR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TGHKNLVQFYDAYEDDENVYIVMELCKGGELLDRILSRGGKYPEEDAKAVMVQILSVV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FCHLQGVVHRDLKPENFLFTTKDEGSPLKAIDFGLSDYVKPDERLNDIVGSAYYVAPEV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HRSYGTEADMWSIGVIAYILLCGSRPFWARTESGIFRAVLKADPSFDEAPWPSLSPDAI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FVKRLLNKDYRKRVTAAQALSHPWLANCHDIKIPSDMIIWRLVKAYIGSSTLRRAALGA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KTLTIPQLAYLREQFSLLGPKKSGFILMQNFKMVMLENSTDAMKDSRVLDYVNMISSIQ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YRKLDFEEFCASAISVHQLEGMETWEQHARRAYDLFDKDGNRPIMIEELASELGLSSSV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HVVLQDWIRHSDGKLSFLGFVRLLHGVSSRTFQK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30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CCVTSAAASHENNKKKNKKKGNKKQNPFDNSNGSPKLIVLEEPTGREIEQRYELGR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GRGEFGITYLCTDKDTGENFACKSISKKKLRTAVDIEDVRREIKIMKHLPEHPNIVTL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TFEDDNAVHLVMELCEGGELFDRIVARGHYTERAAAAVAKTIVEVVQMCHRHGVMHRD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PENFLFENKKETAALKAIDFGLSVFFKPGERFTEIVGSPYYMAPEVLKRNYGPEVDVW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GVILYILLCGVPPFWAETEQGVAQAILRSVVEFKRDPWPKVSASAKDLVKKMLNPDPK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LTAQEVLAHPWLQNAKTAPNVSLGETVKARLKQFSVMNKLKKRALRVIAEHLTVEETA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KERFQEMDTGNRGKINIDELRDGLHKLGQIISDADLQVLMDAGDVNRDGYLDYGEFTA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IHLRKMGNDNHLKKAFEFFDKDQSGYIEIEELRDELADELETNGEEVITAIMHDVDTD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GRISYDEFVAMMKAGTDWRKASRQYSRQRFNNLSLKLMKDGSLLSPDNP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31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NCFKTISNSICGPSEEEKEKEKEEVPNVTAESESKEKGASDVQNQPPEEIKIVKEG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REQEGKSKEETQMQQSKCELQILDSKPAQVSTQVTPQTAINNEEEHKVEPKKTPRRPHN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KRQSCAGLKIDSVLQTKTGHLKEYYSLGTKVGNGQFGTTFVCVEKGTGNKFACKSIAK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LATLDDVEDVRREIQIMHHMSWHPNVVTIKGAYEDPMAVHVVMDLCAGGELFDRIVKR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HYSERKAAELARVIVGFVEACHSMGVMHRDLKPENFLFVNDEEDSPLKAIDFGLSIFFK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DTFSVVVGSPYYVAPEVLNKCYGPEADVWSAGVIIYILLCGVPPFWGETEEEIFDEVLN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EPDFTSDPWPSISESAKDLLAKMLVRNPKKRITAHEVLRHSWVQADGVAPDSPLDSLV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RMKQFSSMNKLKKMALRVIAQRLSQEEIAGLKEMFKMIDTDNSGQITFEELKAGLQSF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SLPESEFQALMQAADVNNSGSIDYQEFIAATLHLNMIQNEDNLMAAFSYFDRDGSGYI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EEIQKACQEFGIKDIHMDEMMREVDQDNDGRIDYNEFIAMMQKGNPEVGKRDREGKGL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GFREALPG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32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lastRenderedPageBreak/>
        <w:t>MGCFSSKHKLPDPPSMPTTQPKQVQTQEVSMPQTRRPQQQVQTQKVSVPEAQVPQTRQPQ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VSVPLKPSPASTRPIQTMEDTVLGKPLEDIKQYYKLGKELGRGQFGITYLCTENSTGN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YACKSILKRKLRSKQDREDIKKEVQIMQHLSGQPCIVEFRGAYEDRQSVHLVMELCAGG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FDRIIAEGHYSERAAAGIFKSVVNVVHICHFMGVIHRDLKPENFLLSSKDAGAMLKAT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FGLSVFIEEGKRYRDIVGSAYYVAPEILRRSYGKEVDIWSAGIILYILLSGVPPFWAET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GIFDAISEGKLDFESLPWPSISESAKDLVRKMLTKDPKKRLTSAQVLEHPWMREDGEA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KPIGSAVLSRLKQFRAMNKLKKLALKVIAENLSEEEIKGLKVMFTNMDTDKSGTITYE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KTGLARLGSKLSEAEVKQLMEAADVDGNGTIDYIEFISATMNRYRLDRDELLYKAFQY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KDNSGYITKDELETAMKEYGMVDEASIRAVISEVDTDNDGRINYEEFCTMMRSGTQQT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AFLDTINSSI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33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ICLSTTKVFGASSNPSPDHHEEKQPASSTTTTNAKKESHKPTVKHQQQQQFKAKPSS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HGGNVPCGKRTDFGYRKDFEKRYTTGKLLGHGQFGYTYVAVDNENGDRVAVKKIEKMKM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LPIAVEDVKREVKILEALKGHGNVVQFYNAFEDDSYVYIVMELCEGGELLDRILAKKD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YSEKDAAFVVRQMLKVAAECHLHGLVHRDMKPENFLFKSTKEDSPLKATDFGLSDFIR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KRFQDIVGSAYYVAPEVLKRKSGPESDVWNIGVITYILLCGKRPFWDKTEDGIFREVL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NKPDFRRKPWPTISDSAKDFVKKLLVKDPRARLTAAQALSHPWVREGGDASEIPIDISV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NMRQFVKYSRLKQFALRALASTLNEEEIADLRDQFHAIDVDKNGVISLEEMRQALAKD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PWKLKESRVIEILQAIDINTDGLVDFTEFIAAALHVNQMEEHDSEKWQMRSEAAFQKFD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RDGFITPDELRMHTGLKGSIDPLLEEADIDRDGKISLEEFRRLLRTASISARPIPSHR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TWK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34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SCISTQAKLINSISKRYYDRSGTKGKSKHARFDHSESRKSVSKCVSSTRKVLKNPSG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NIFDLYEIGKKLGIGEFGVTHQCFDLETGEAFACKKIAKAKLRTEVDLEDVRREVEIMR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PKHPNIVTFREAFEDKEAIYLVMELCRGGELFDRILAKGHYSEQAAATIIKTILEIVK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CHEHGVIHRDLKPENFLFADESESAPIKAIDFGLSIFYESGQRFSDIVGSPYYMAPEVL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NYGEEVDVWSIGVILYILLCGVPPFWAETEEGIAHAIIKGEIDFKRDPWPKVSGEAME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KSMLRPNPYNRMTIQEILEHPWIQNPKHCPNVNLGENVRSRIKQFSLMSKFKKKVLRV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DNLSEDQTDSIIQMFNMMDTDENGHLSFEELRDGLAKIGHSIDDPDVQMLLESADVDG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TLSYEEFITMAVHLKRISDDQLSQAFQYFDKNQSGYIEVEELKEALLQDDPGPNNEKL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DIMLDVDEDKDDRISYQEFKAMMLSGMDWKMDSRQYSRVLLNAVSIKILRKSGQL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35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TCVGPSISKNGFFQSVSAAMWRSRMPDDSVSSSNGGIGSEVAAREPESPLPVLNKP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QVTIPKPETKQEAKEEAKPETKPETEPEKPAKPKFPHMKRVSSAGLRTESVLQTRTGN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EYFSLGRKLGQGQFGTTFLCLEKSTRREYACKSIAKRKLLTDEDVEDVRREIQIMHHL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HPNVISIKGAYEDAVAVHVVMELCAGGELFDRIIQRGHYTERKAAALTRIIVGVVEAC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LGVMHRDLKPENFLFVNQQEDALLKAIDFGLSIFFKPGERFTDVVGSPYYVAPEVLRK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YGPEADVWSAGVILYILLSGVPPFWAENEQGIFEEVLHGDLDFDSDPWPSISESAKDLV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MLIRDPRKRLTAHEVLCHPWIQIDGVAPDKPLDSAVLSRMKQFSAMNKLKKMALRVIA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LSEEEIAGLKEMFKMIDADNSGQITFEELKAGLKRVGANLKESEIYDLMQAADVDNSG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DYGEFVAATLHLNKIEKEDHLFAAFSYFDKDGSGYITPDELQKACEEFGIEDVRLEEM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EVDQDNDGRIDYNEFVAMMQGGNVAGADPIDHVDTGSPKQEARQHENVQLMHIRTDA</w:t>
      </w:r>
      <w:r w:rsidRPr="00657DED">
        <w:rPr>
          <w:rFonts w:ascii="Times New Roman" w:hAnsi="Times New Roman" w:cs="Times New Roman"/>
        </w:rPr>
        <w:lastRenderedPageBreak/>
        <w:t>G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36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CNRPPIASNRFRPESDTGGTHHNGDNVKPVPGYSPPPKTHYYHSSTIASKNRLATPN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TPPIGRVFGRPMEDVRSTYIVGRELGRGQFGVTYLVTHKETKQHFACKSISRRKLLNRD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EDVRREVQIMYHLTGHRNIVELEKACEDRRSVNLIMELCAGGELFDRILAKGHYSEKE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NLCRQIVTVVHKCHSMGVMHRDLKPENFLFLSKDEDSPLKATDFGLSTFFKPGEVFKD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GTAFYMAPEVLHWRYGPEADIWSAGVILYVLLSGSPPFYGETEKSIFKSILQGNINFL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PWPSVSDSAKDLLSKMLRQDPKERLSASEVLNHLWMREDGDASDKPLDVAVLTRMKQF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MNKFKKVALKVIAENLSEEEIVGLKEMFKLMDTDNSQTITFDELKAGLCKLGTNVSES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RLLMEATDIDGNGTIDYVEFITATMHMNRMEKEKRLYTAFQHFDKDNSGYITMEELKQ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QKYNTRDEKTINEILAEVDTDKDGRINYDEFVAMMRKSNPELVGNRLH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37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QCYGKVNQSGVHEGTTTTMVVSADRDEATAQSANGAGNVPSVKNTPARSSSQSPWPS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YPHGVSASPLPPGVSPSPARASRGSTPRRFFRRPFPPPSPAKHIKASLVKRLGGKPKEG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PEDRGTEPEQALDKNFGYGKNFGAKYELGKEVGRGHFGHTCSARGKKGELKDQPVAVK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SKAKMTTAISIEDVRREVKILKALSGHKHLVKFYDACEDANNVYIVMELCEGGELLDR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ARGGRYTEDDAKAIVVQILSVVSFCHLQGVVHRDLKPENFLFTSGGEDADMKLIDFGL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FIRPDGRLNDIVGSAYYVAPEVLHRSYSLEADIWSIGVITYILLCGSRPFWARTESGI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SVLRSDPNFDDLPWPSVTPEAKDFVKRLLNKDYRKRMTAVQALTHPWLRDDSRPVPLD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VYKLVKSYLHATPFKRAALKALSKALTEDELVYLRAQFRLLEPSRDGSVSLENFKMAL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NATEAMGESRVPDILNTMGTLAYRKIYFEEFCAAAISTHQLEAVEGWEQIASTAFEHF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QEGNRVISIEELARELNVGPSAYSFLKDWIRVSDGKLSLLGYTKFLHGVTLRSSNTRH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38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ACLSTTKVIGSSSNAAAHHRKHQPSATTVTANEKKESRKPNNQQGQRQQVRSSQPLK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GKPSSTRQTGIIPCGKRTDFGYHKNFDQRYTIGKLLGHGQFGYTYVAIDKANGDRVAV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IDKNKMVLPMAVEDVKREVKILEALKGHENVVQFYNAFEDDSYVYIVMELCEGGELLD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LAKKDSRYSEKDAAVVVRQMLKVAAECHLHGLVHRDMKPENFLFKSTREDSLLKATDF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SDFIRPGKRFHDIVGSAYYVAPEVLKRRSGPESDVWSIGVITYILLCGKRPFWDKTED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FKEVLKKKPDFRRKPWPTISNGAKDFVKKLLVKDPHARLTAAQALSHPWVREGGNASD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PVDISVLNNLRQFVKYSRLKQFALRALASTLNEEEIADLRDQFDAIDVDKNGSISLEEM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QALAKDLPWKMKEPRVLEILQAIDSNTDGLVDFKEFVAAALHVNQMEEHDSDKWQMLSQ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FEKFDVDRDGFITPEELRMHTGLRGSIDPLLEEADIDKDGKISLSEFRRLLRTASISS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NVPCSSDQRNSRK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39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LCTSKPSPNPSFPPDSRNTPIHPPNKDIHHKSNSVPASPLPDVVNGNHNHNLDQAKG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EKESSNSNNEGKKSPFFPFYSPSPAHYLFSKKSPARSSANSTPKRFFRKPFPPPSPAK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RAVLARRHGSVKPNESAIPEGSEADGDGAAGATVAGLDKSFGFSKHFGSKYELGEEVG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lastRenderedPageBreak/>
        <w:t>GHFGYTCAAKFKKGELKGQQVAVKVIPKAKMTTAIAIEDVRREVKILRALSGHNNLVQFY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AYEDHDNVYIVMELCEGGELLDRILSRGGKYTEDDAKDVMIQILNVVSFCHLQGVVHR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KPENFLFTSKDENSQLKAIDFGLSDFVKPDERLNDIVGSAYYVAPEVLHRSYSTEADVW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IGVIAYILLCGSRPFWARTESGIFRAVLKADPSFDEAPWPALSSEARDFVKRLLNKDP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RLTAAQALSHPWIKNYNDVKVPLDILIFKLMKAYLRSSSLRKAALRVLSKTLTVDELFY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KEQFALLEPNKNGTISLENIKVALMRNATDAMKECRIPEFLASLSALQYRRMDFDEFC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ALSVHQLEALDRWEQHARCAYELFEKDGNRAIVIDELASELGLSPSVPVHAVLHDWIR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TDGKLSFLGFIKLLHGVSSRTFAKAQ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40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CCRSPAAVAREDVKSNFSGRDHARKDSVSKQKPAITVLAGVPKDSIEEKYLVDRKL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GEFGVTYLCIDRGTRELLACKSISKRKLRTAVDIDDVRREVAIMKHLPKDSSIVSFKE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CEDDNAVHLVMELCEGGELFDRIVARGHYTERAAAAVTRTILEVVQLCHKHGVIHRDLK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NFLFANKKENSPLKAIDFGLSIFFKPGERFSEIVGSPYYMAPEVLKRNYGPEIDIWSA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ILYILLCGVPPFWAGKSSEQGVAQAILRGLIDFNHDPWPNISESAKSLVQQMLEPDPK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LTAKQVLEHPWLQNAKKAPNVPLGDVVKSRLKQFSIMNRFKRKALRVFAEFLSVEEVE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KEIFKRMNTDNDGIVSIEELKAVFGNVGSQLAESEVQMMLIEAVDANGKGTLDYGEFL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SLHVQRMANDEHLRRAFSYFDRDGNGFIEPDELRDALMEGEDDCTSVANDIFQEMDTD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GRISYDEFAAMMKTGTDWRKASRHYSRGRFNSLSIKLMKDGSLNLGR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41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CNACVRPDESPESKPNRSDQNQKGKKKARERKPNPFSEKIASPAPIRVLKDVIPLS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TRIGDKYILGRELGRGEFGITYLCTDRETREALACKSISKRKLRTAVDIEDVRREVAIM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TLPEHPNIVKLKATYEDNENVHLVMELCEGGELFDRIVARGHYTERAAANVAKTIAEV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MCHENGVMHRDLKPENFLFANKKEHAPLKVIDFGLSVFFKPGEKFSEIVGSPYYMAPE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KRNYGPEVDVWSAGVILYILLCGVPPFWAETEQGVALAILRGVIDFKREPWPQVSESA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LVRQMLEPDPRKRLTAQQVLEHPWLQNTKKAPNVPLGDIVRARLKQFSVMNRFKKKAL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IAEHLSVEEVEVIKDMFALMDTDNDGKVSYEELRAGLRKVGSQLAEPEIKMLMEVADV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NGVLDYGEFVAVTIHLQKMENDEHFRRAFMFFDKDGSGYIELDELRDALADESGETDV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LNDIMREVDTDKDGQICYDEFVAMMKAGTDWRKASRQYSRERFKSLSLNLMKDGSLQL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AVTGQAVA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42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TCRGSGQLHQGFSEPEERSSKQSYASSDHSTSDYSRSGLNDQQLAPQVIPKPTTKD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NLVTTVPPKKENSMKRGFDHHVCHVLGHKTPNIRDLYTIGRKLGQGQFGTTYLCTEIST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FEYACKSICKRKLLSKEDVEDVRREIQIMHHLAGHKNIVTIKGAYEDTLYVHIVMELCS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ELFDRIIERGHYTERKAAALTKIIVGVVEACHSLGVMHRDLKPENFLLVNKDDDFSLK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DFGLSVFFKPGQIFTDVVGSPYYVAPEVLLKHYGPEADVWTAGVILYILLSGVPPFWA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TQQGIFDAVLKGDIDFYSDPWPVISDSAKDLIRKMLCSQPSERLTAHEVVCHPWISQNG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PDRALDPAVLSRLKQFSAMNKLKKMALRVIAESLSEEEIAGLREMFTAMDTDNSGAIT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lastRenderedPageBreak/>
        <w:t>DELKAGLRRYGSTLKDTEIRDLMNAADVDNSGSIDYGEFIAATVHLNKLEREEHLVAAF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YFDKDNSGYITVDELQQACAEHNITDVLLEDIIREVDQDNDGRIDYGEFVAMMQKGNSG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RRTMRNSLNLSMRDPVGAQ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43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LCTSKPSPNPSDSTNASINTRNNDIHRKPNSVSASPLPDGVNSKEDQGKQGEEEKES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NSNNEGKKSPFFPFYSPSPAQYLFSKKSPARSSTNSTPKRFFRRPFPPPSPAKHIRAVL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RDGSVKPNEAAIPEGSEAEAAGATGTGLDKSFGFSKHFGSKYELGDEVGRGHFGYTCT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FKKGELKGQQVAVKVIPKAKMTTAIAIEDVRREVKILRALSGHSNLVQFYDAYEDHDN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YIVMELCEGGELLDRILSRGGKYTEDDAKAVMIQILNVVAFCHLQGVVHRDLKPENFLF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KDENSQLKAIDFGLSDFVKPDERLNDIVGSAYYVAPEVLHRSYSTEADVWSIGVIAYI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CGSRPFWARTESGIFRAVLKADPSFDEAPWPSLSSEARDFVKRLLNKDPRKRLTAAQA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HPWIKKYNDVKVPLDILIFKLMKAYLRSSSLRKAALRALSKTLTVDELFYLKEQFALL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PNKNGTISLENIKAVLMKNATDAMKDARIPEFLASLNALQYRRMDFDEFCAAALTVHQL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LDRWEQHARCAYEIFEKEGNRPIVIEELASELGLSPSVPVHAVLHDWIRHTDGKLSFL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FVKLLHGVSSRTIAKAQ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44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CNSQPSADSQFRPETNTGGGPNHGINVLPADASAPRPPKPSTHHNLSSSSPAPNQH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PSTTPPIGRVLGRPMEDVRSTYVFGRELGRGQFGVTYLVTHKETNQQFACKSIATRKL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NRDDIEDVRREVQIMYHLTGHRNIVELKGAYEDRHSVNLIMELCAGGELFDRIIAKGHY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REAANLCRQIVTVVHNCHSMGVMHRDLKPENFLLLSKDEDSPLKATDFGLSVFFKPGD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FKDLVGSAYYVAPEVLRRRYGHEADIWSAGVILYILLSGVPPFYGETEQSIFDSILRGN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FASDPWPFVSSSAKDLVRKMLRHDPKDRLSAVEVLNHPWIREDGDASDKPLDVAVLTRM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QFRAMNKLKKVALKVIAENLSEEEIIGLKEMFKSMDTDNSGTITFEELKAGLPKLGTK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ENEVRQLMEAADVDGNGAIDYIEFITATMHMNRMEREDHLYTAFQYFDKDNSGYITME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EQALKKYNMGDEKTIKEIIAEVDTDRDGRINYDEFVAMMRKGNPELANNRRR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45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TCVGPSISKNGFFQSVSAVMWPNRSPEGSVSHRKTGNEVASKEPESALPVQSRPPEQ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TMPKSETRQETKSKKPKKPKPPHVKRVSSAGLRTESVLQTKTGNFKEYYSLGKKLGQGQ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FGMTFLCVEKSTGKEYACKSIAKRKLLTDEDVEDVRREIQIMHHLAGHPNVISIKGAYE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MAVHVVMELCAGGELFDRIIQRGHYTERKAAALTRTIVGVVESCHSLGVMHRDLKPEN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FVNQQEDSLLKTIDFGLSMFFKPGETFTDVVGSPYYVAPEVLQKHYGPEADVWSAGVI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YILLSGVPPFWAESEQGIFDQVLHGDLDFESDPWPNISESAKDLVRRMLIRDPKKRLTA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VLCHPWIQVDGIAPNKPLDFAVLSRLKQFSAMNKLKKMVLRVIAENLSEEEIAGLKEM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MIDTDNSGQITFEELKAGLKRVGANLKESEIYDLMQAADVDNSGTIDYGEFVAATLHLN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IEREDHLFAAFSYFDKDGSGYITPDELQQACEEFGIEDVRLEEMIHEVDQDNDGRIDYN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FVAMMQKGHVTTNAGSAGAGKEGLQHSFGIGFREAFK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46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YNTTTGTNLAPSISPRANTMRRAFDHQAHFVLGRKTPNIHELYTFGRKLGQGQFGITY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CTDISTGIEYACKSISKRKLIRKEDVEDVRREIQIMHHLAGHKNIVSIKGAYEDTLYVY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VMEFCSGGELFDRIIQRGHYSERKAAELTKIIVGVIEVCHSLGVMHRDLKPENFLLVN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lastRenderedPageBreak/>
        <w:t>DDDFSLKAIDFGLSAFFKPGEIFSDVVGSPYYVAPEVLLKHYGPEADIWSAGVILYILLC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LPPFWAETIQGIFAAVLKGHIDFSSYPWPLISDSAKDLIRKMLCIHPSERLTAHEVLC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PWICKNGVAPDKALDPAILSRLKQFSAMNKLKKMALRVIAESLSEEEIAGLREIFTAMD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KSGAITFDELKAGLQRYGATLKDTEIQDLMNAADVSNSGTIDYGEFIAATIHLNKLER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HLVAAFQYFDKDKSGYITIGELKQACAELNMKNVLLEDIIQEVDQDNDGRIDYAEFVAM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QKGNAGVGRRPMRNSLNMSIRDVPGSQ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47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RRAIDHQAYYVLGHKTPNILELYTLGRKLGQGQFGVTYLCTEISTGIEYACKSISKRK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CKEDVEDVRREIQIMHHLAGHKNIVTIKGAYEDPLFVHIVMELCSGGELFDRIIQRGHY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TERKAAELTKIIVGVVEACHSLGVMHRDLKPENFLLVNKDDDFSLKAIDFGLSVFFKPG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FTDVVGSPYYVAPEVLLKCYGPEADVWTAGVILYILLTGVPPFWAETQQGIFDAVLKGY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DFDSDPWPLISDSAKDLIQKMLCSQPSERLTAHEVLCHPWICENGVAPDKALDPAVLS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KQFSAMNKLKKMALRVIAESLSEEEIAGLREMFTAMDTDNSGAITFDELKAGLRSYGS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KDTEIRDLMDAADVDNSGTIDYGEFIAATVHLNKLEREEHLVAAFRYFDKDNSGYITV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LQQACTEHNMTDVLLEDIIREVDQDNDGRIDYGEFVAMMQKGNAGVGRRTMRNSLNMSM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DVPAA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48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GCLTKNKDPMPQHNGYRSGATTTAAVHQQRYQDPVRPAPIQPQVYHIPQKPGTQTPW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PAVPAPSPKPAPNIDTILGKPFEDIRMHYTIGKELGKGQFGVTYHCTENSTGKQYACKT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KRKLVRKNDKEDMKREIQIMQHLSGQPNIVEFKGAYEDKQSVHLVMELCAGGELFDRI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KGHYSERAAASICRAIVNVVHACHFMGVMHRDLKPENFLLSSKGENALLKATDFGLSV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EEGKVYQDIVGSAFYVAPEVLLRKYGKEIDIWSAGVILYILLSGVPPFWAETEKGIFD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LEGEIDFESQPWPSISDSAKDLVCRMLTQDPKKRITSTQVLEHPWIREGGNASDKPLD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VLSRMKQFRRMNKLKQLALKVIAENLSTEEIQGLKQMFANIDTDNSGTITYDELKTGL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LGSKLTETEVQQLMEAADVDGNGTIDYIEFITATMHRHRLERDEDLYKAFQHFDKDNS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HITRDELEAAMKEYGMGDDDTIKEIISEVDTDNDGKINYEEFRDMMRILVLARALN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49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CCTRGDGSDKLEKAAAGYGNSDADPTVTSQQTSYRTAPSSQGASTVGKQSKPAPMG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LGRPMEDVKATYTIGKELGCGQFGITHLCTHKTTGEQFACKTIAKRKLSSKEDVEDVR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VQIMHHLTGQPNIVELKGAYEDKHAVHLVMELCGGGELFDRIIAKGHYTERAAASLLR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MQIVHTFHSMGVIHRDLKPENFLLLGKEENSPLKVTDFGLSVFFKPDEIFKDIVGSAYY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APEVLKRKYGPEADIWSVGVMLYILLSGVPPFWAESENGIFNAIIKSHVDFSGKPWPS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HQAKDLVKRMLNPDPKRRLTAAQVLSHPWIKEDGEAPDTPLDNAVLSRLKQFKAMNQF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VALKVIAGCLSEEEIRGLKEMFKAMDTDNSGTITLEELRQGLAKQGTKLSEYEVKQLM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ADADGNGTIDYDEFITATMHMNRMDREEHLYHAFQHFDKDNSGYITTEELEQALREYG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NDSTDIKEILSEVDADNDGRINYDEFVAMMKKGNPEPNPKKRRDVV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50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SCAKSAATEEDENEDNKQDGNEGEAKDPGQSESKEPEESGSVRKQPPEEMKIVREE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lastRenderedPageBreak/>
        <w:t>KTGKEQESKSTEKAAEMTQRQQSKSHPQRLNSKPSQLAGFNKEGSKTGNKTRKAHNVKRQ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CAGLQVGSVLQTKTGHLKEYYNLGRKLGQGQFGTTFLCIEKGTGKEYACKSIAKRKLT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TEDVDDVKREIQIMHHLAGHPNVISIKGSYEDNMAVHVVMELCAGGELFDRIVKRGHYS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KAAEIARIIVAVVEACHSMGVMHRDLKPENFLFVNNEEDSPLKAIDFGLSIFFKPGDI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NDVVGSPYYVAPEVLRKHYGPEADVWSAGVITYILLSGVPPFWGETEQEIFNEVLNGEL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FSSDPWPNISESAKDLVTKMLDRDTKRRIKAHEVLRHPWVQVDGVAPDKPLDSVVLSRM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QFSAMDKLKKMALRVIAQRLSEEEIAGLKEMFKMIDADNSGQITYDELKEGLKRFGANL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SEFRALMQAADINNSGTIDYEEFVTATLHLNKIEREDNLLAAFSYFDRDSSGYITLDE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QKACQEFGIQDIHLDEIMREVDQDNDGRIDYNEFVAMMQEGNPKLGKKGK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51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SCLTKSKDSKPKHNGYGSGPTTTAAVHQQRYQEPVRPAPVQSQFHHIPEKPGTQTSW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PVAPSPSPKPVAPRVDTILGKPFEDIRVHYTIGKELGKGQFGVTYLCIENSTGKQYACK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SKKKLVTRNDKEDMRREIQIMQHLSGQPNIVEFKGAYEDKLSVHLVMELCAGGELFDR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AKGHYSERAAASICRAIVNVVHACHFMGVMHRDLKPENFLLSSKGENALLKATDFGLS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FFEDGKVYKDIVGSAYYVAPEVLLRKYGKEIDIWSAGVILYILLSGVPPFWAETEKGIF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ILEGEIDFESQPWPSISESAKDLVRRMLTQDPKKRITSTQVLEHPWIREGGSASDKPI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AVLSRMKQFRRMNKLKQLALKVIAENLSSEEIQGLKQMFANIDTDNSGTITYEELKTG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RLGSKLTEAEVQQLMEAADVDGNGSIDYIEFITATMHRHRLERDEHLYKAFQHFDKDN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YITRDELEAAMKEYGMGDDDTIKEIISEVDTDNDGKINYEEFRDMMRSGTQHTQL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52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HAFYILRKPTCQDFLKIDAGITVGEILQKGDTDMADSPMLKPRKPLKNSPNQSRVRSTY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SLLIVAKGHYTERAAAKVIKTILEIVKVCHEHGVIHRDLKPENFLLADESETAPIKVI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FGLSIFYEPGERFSDIVGSPYYMAPEVLRRNYGKEIDIWSTGVILYILLCGVPPFWDDT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GIARAIIRGVIDFERDPWPKVSAEVKDLVRSMLDPNPYTRISLQEVLEHPWIQNLQNA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NFNLGENVGARIKQFSLMSKFKKKVLRVVADNLPNEQIDVIIEMFNMMDTDENGYLSFE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RDGLQKIGHSVGDPDVRMLMEAADIDGNGTLSCEEFVIMVVHLKRIGNDEHLAQAFNH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KNQSGYIEFEELKETLMQDDPGPNNEQLIKDIMQDVDKDKDGRISYQEFKAMMLTGMDW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MASRQYSRALINAVSIKILRQSGQL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53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NNQSSSIPTTTATKGWVLPYETPRLRDHYVVGKKLGQGQFGTTYECIHKATGTVFACK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PKRKLLCREDYDDVWREIKIMHHLSEHPSVVRIEGTYEDSVFVHLVMEICLGGELFDR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AKGHYSEREAAKLIKTIVGVVEACHSLGVMHRDLKPENFLFDSPGDDAVLKATDFGLS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FYKPGQRYADVVGSPFYVAPEVLCKHYGPEIDIWSAGVILYILLSGVPPFWAETESGIF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QILHGKLDFTSEPWPSISESAKDLIRKMLERHPKSRISAYQVLCHPWIVDDRVAPDKPL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AVLSRLKQFSAMNKLKKMALRVIAERLSEEEIGGLKELFKMIDTDSSGTITYQELKDG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KVGSELMESEIKSLMEAADIDNNGTIDYGEFIAATLHMNKLEREENIVAAFTFFDKDG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YITVDELQQACKEFGLGDVHLEDMIKEIDQDNDGRIDYGEFAAMMRKGDGLGRSISMR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lastRenderedPageBreak/>
        <w:t>NLNKNIADAFGLGVKDLTSISSSSNSN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54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TCRGSLKGKLHKGDNQPKDHCSSRNNTSSGRSTTTTDYSPSTLNSQQLIAQEFSKE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NQKETHLPVINPTKKDNNNNTMRRGIDHQAYYVLGHKTTNIRDLYTLGRKLGQGQFGTTY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CTEISTGTEYACKSISKRKLISNEDVEDVRREIQIMHHLAGHKNIVTIKGAYEDTLYV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VMELCSGGELFDRIIQRGHYSERKAAELTKIIVGVVEACHSLGVMHRDLKPENFLLVN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DDFSLKAIDFGLSVFFKPGQVFTDVVGSPYYVAPEVLLKHYGPEADVWTAGVILYILL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VPPFWAETQQGIFDAVLKGHIDFDSDPWPLISDSAKDLIRKMLCSRPSERLTAHEVLC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PWICENGVAPDRALDPAVLSRLKQFSAMNKLKKMALRVIAESLSEEEIAGLREMFTSMD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NSGAITFDELKAGLRRYGSTLKDTEIRDLMDAADVDNSGTIDYGEFIAATVHLNKLER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HLVAAFRYFDKDGSGYITVDELQQACAEHNMTDVLLEDIIREVDQDNDGRIDYGEFVAM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QKGNAGIGRRTMRNSVNISMRDAPGAM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55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ACLSATKVSGGSSGNTTAHHRKTATNAEKESQKPNNQQVRCSQPLKNKQKPKKQSGI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PWGKRTDFGYDKDFDQRYTIGKLLGHGQFGYTYVAIDKVNGDRVAVKKIDKNKMILPIA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DVKREVKILKALKGHENVVQFYNAFEDDSYVYIVMELCEGGELLDRILAKKDSRYSEK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AVVVRQMLKVAAECHLHGLVHRDMKPENFLFKSTRPDSPLKATDFGLSDFIKPGKRFR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VGSAYYVAPEVLKRRSGPESDVWSIGVITYILLCGKRPFWDKTEDGIFKEVLKNKPDF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KPWPTISNDAKDFLKKMLVKDPRARLTAAQALSHQWVREGGNASDIPVDISVLSNLRQ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KYSRLKQFALRALASTLNEEEIADLRDQFDAIDVDKNGSISLEEMRQALAKDLPWKLK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RVLEILQAIDSNTDGLVDFTEFVAAALHVNQMEEHDCDKWQMRLQAAFEKFDVDRDGY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TPEELRMHTGLRGSIDPLLEEADIDKDGKISLSEFRRLLRTASMGSRNVSSPSGNRNTQ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56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CCATPSTTASHEKKEKKGKKKQNPFSLDYGQHHHGNGGHKLTVLNDPTGGEIEQRY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GRELGRGEFGITFLCTDKETGDTFACKSISKKKLRTAVDIEDVRREVEIMKHLPHHPN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TLKDTYEDDNAVHLVMELCEGGELFDRIVARGHYTERAAAAVTKTIVEVVQVCHKHGVM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HRDLKPENFLFANKKETAALKSIDFGLSVFFKPGEIFTEIVGSPYYMAPEVLKRNYGRE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VWSAGVILYILLCGVPPFWAETEQGVAQAIIRSVIDFKRDPWPKVSENAKDLVRKMLN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PKRRLTAQEVLDHPWLQNAKKAPNVSLGETVKARLKQFSVMNKLKKRALKVIAEHLSV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VAGIKEGFQLMDTANRGKINIDELRVGLHKLGHTIPDADLQILMEAGDVDKDGYLDYG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FVAISVHLRKMGNDEHLKKAFEFFDRNQSGYIEIEELRDALTDEVETNSEEVISAIMHD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TDKDGRISYDEFAVMMKAGTDWRKASRQYSRERFNNLSLKLMKDGSLQMNNEPRRPNT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KVLLMKNGC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57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CNGLPSTGNQFQPLSDSGVGLLDGGINIQPAPPPPRPQQSSTHHHHPSPAVGRVLG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PMEDVRSTYVFSGELGRGQFGITYLVTHKKTKQQFACKSIPKRKLINREISKMSAEKNI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lastRenderedPageBreak/>
        <w:t>ELKGAYEDHQSVNLIMELCAGGELFNRIIAKGHFSERKAANLCRQIVMMLHNCHSMGVM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DLKPENFLFLNKDEDSPLKPTDFGLSVFFKPGDVFKDLVGSAYYVAPEVLRRRYGPEA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WSAGVTLYVLLSGVPPFYGETEQSIFDSILRGNIDFSSDPWPSISSSAKDLVRKMLRD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PKERLSASEVLNHQWMREDGDASDKPLDIAVLTRMKQFSAMNKLKKVALKVIAENLSEE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IGLKEMFKSMDTDNSGTICFEELKTGLPKLGTKLSESEVRQLMEAADFDGNGAIDYIE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TATMHMNRTEREDHLYTAFQYFDENNSGFITMEELEQALRKYNMGDEKTIKEIIAEVD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RDGRINYDEFVAMMRKGNPELVGSRRRKHAKFSLLPNHQTADEELSTYHNPRYSYRNPQ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LTVKRFAERHKKAKTALLLLVLFGTCLLICVGFLTPAISIRSAIEGVKVRSSELHYGV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IIACILLVGLFVLQHRGTYRVAFMFAPIVILWSLSIAAIGVYNILKWNPRVYKALSPYY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YTFFRDTRYDGWISIGGVLLCVTGAEAMFADLGQYTAASIRLSFFCIIYPCLVLQYMGQ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AFLSKNFAAVSTSFYASIPDSLFWPVLVMATLAAIVASQSVISATFSIVKQSYAIGCF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VKVVHKSKWFRGQIYIPEINWVLLVLCLAVTVGFRDINHLGNAYGLTYMSAMFVTTWL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LIINFVWGQSLVLALLFALFFGSIEIIFLSSSFIRISKGGWVPLVLSVIFMLIMFVWHY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SRKKYLYDFHNKVPMKQILTLGPSLGIVRVPGIGLIFTALVSGVPATFTRFLTNLPTFY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QVAVFVCEKTVLVPYVPQKERYLIGRIGPKSFRMYRCIVRNGYKDVQKNEDDFENDLIM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AEFIQLEAEGSGTLEGSVDGRMAVVRTSEKFGKRLEISELERNGEASSSMPPTILNSS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HILQYLQSTYEMESPGSTLRRRVRFKLQPDMNYRDPNVKDELLELVEAKQSGVAYVLG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HIKAKMNAPCLKRFMIHVAYLFLRKNCRAPAVVLNIPQTCLIEVGMNYY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58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EGLGGMCKEKWKGESFSDVVGSPYYVAPEVLRKHYGPEADVWSAGVILYILLSGVPPFW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ETEMGIFRQILQGKIDFDSEPWPAISDSAKDLIRKMLDRHPKRRLTAHQVLCHPWIVD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TIAPDKPLDSAVLSRLKQFSAMNKLKKMALRVIAERLSEEEIGGLKELFKMIDTDNSGT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TYEELKDGLKRVGSELMESEIKDLMDAADIDNNGTIDYGEFLAATVHLNKLEREENLVG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FSFFDKDGSGYITIDELQQACKEFGLSDVHLDEMIKEIDQDNDGQIDYGEFAAMMRKGN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IGRRTMRRTINLGDAFGVKSNGAKELNSS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59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VCATLGICSVCASCCGPKPAEEDQKKTDNEGEKSETKEAEAGAAAADGAEVQKDPP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MKIVKEEKGPGEETLSQRQKSKVTQRQQSSMTRQQSMSMSTPMQRQQSTLQRQQSKVTQ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QQSKAPPQRLESKPSQVAVAAATAAVAGKEEAKADAAKPRKPHNVKRQSCAGLKVDAV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QTKTGNLKEYYNLGKKLGQGQFGTTFLCVEKGTGKEYACKSIAKRKLVTPEDVDDVKRE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QIMHHLAGHPNVVTIKEAYEDSVAVHVVMELCAGGELFDRIVQRGHYSERKAAELARTI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VVEACHSMGVMHRDLKPENFLFVNEQEDSPLQAIDFGLSIFFKPGEVLSDVVGSPYYV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PEVLQKHYGPEADVWSAGVIVYILLSGVPPFWGETEQEIFEEVLHGELDFTSDPWPNIS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AKDLVKKMLVRDAKKRITAHEVLRHPWVQVDGVAPDKPLDSVVLSRLKQFSAMNKLKKM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LKVIAQRLSEEEIAGLKEMFKMIDTDNSGQITYDELKDGLKRFGADLDESEFRALMQA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lastRenderedPageBreak/>
        <w:t>DVNNNGTIDYEEFVAATLHLNKIEREDNLMAAFSYFDKDGSGYITQDELQKACQEFGIE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HLDEMIGEVDQDNDGRIDYNEFVAMMQKGNPDLGKKTLGIREALPP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60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ACAGPSNLGGNGFFQSVTQAVWRQRPPNQDQLPAANEDNSNKGSDESNKSKGSDDCQ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SAATENIAPEPVKIPNAEPMNKEGNNAKKASGQKPNNLKRLTSTELESVLGRKTGNMK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YSLGRKLGQGQFGTTFFCVEKSTGKEFACKSIAKRKLTSTDDLEDVRREVHIMHHLAG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PNVIQIIGAYEDAVAIYLVMEFCAGGELFDRIIQRGHYTERRAAALARVMVGVVQACHS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VMHRDLKPENFLFINKDEDAPLKAIDFGLSMFFKPGEIFNDVVGSPYYVAPEVLQKHY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PECDVWSAGVIIYILLCGVPPFWDETEQGIFEQVMRGELDFTSEPWPSISNSAKDLVRRM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IKDPKKRLTAHEVLCHPWVQEDGIAPDKPLDSAVLSRLKQFSAMNKLKKIAIRVIADS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EEEIAGLKEMFKMIDADNSGNITLEELKIGLEKVGSKLKDSEINGLMQAADIDNSGTI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YSEFIAAMLHLNKIQKEDHLFAAFNYFDKDGSGYITPDELQKACEQFGLQDVHLEDVIR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DQDNDGRIDYSEFVAMMQDTGLTGKHKTFK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61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CCRSPAAVAREDVKSNFSGHDHGRKDSVSKQKPPITVLNGVPKENIEEKYLVDREL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GEFGVTYLCIDRGTRELLACKSISKRKLRIAVDIEDVRREVAIMKHLPKNSSIVSLKE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CEDDNAVHLVMELCEGGELFDRIVARGHYTERAAAAVTRTIVEVVQLCHKHGVIHRDLK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NFLFANKKENSPLKAIDFGLSIFFKPGERFSEIVGSPYYMAPEVLKRNYGPEIDIWSA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ILYILLCGVPPFWAESEQGVAQAILRGLIDFKRDPWPNISESAKNLVRQMLEPDPKLR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TAKQVLEHPWLQNAKKAPNVPLGDVVKSRLKQFSMMNRFKRKALRVIAEFLSVEEVEDI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MFNKMDTDNDGIVSVEELKAGFKNYGSQLAEPEVQMLIEAVDANGKGTLDYGEFLAVS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HLQRMANDEHLRKAFSYFDKDGNGFIEPDELRDALMEDGADDCTNVANDIFQEVDTDKD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ISYDEFAAMMKTGTDWRKASRHYSRGRFNSLSIKLMKDGSLNLGN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62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TCRGPSKGNLYKGYNTSSHRSSSNNNNNNPPSKPLIPRESGEETGENDNHSASISA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QESIMKLGNDNQTYFVMGHKTPNIRDLYTLGPKLGQGQFGTTYLCTELSTGIEYACKS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KRKLVAKEDVDDVRREIQIMYHLAGHNNIVTIKGTYEDSLYVHIVMELCSGGELFDRI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QRGHYTERKAAELTRIIVGVVEACHSLGVMHRDLKPENFLLVNKDDDFSLKAIDFGLSV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FKPGQVFTDVVGSPYYVAPEVLQKHYGPEADVWTAGVILYILLSGIPPFWGETQQGIFD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LKGFIDFDSEPWPLISDSAKDLIRKMLCSQPSERLTAHKVLCHPWICENGVAPDKALD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ILSRLKQFSAMNKLKKLALRVIAESLSEEEIAGLREMFKSMDTDNSGAITFDELKAGL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YGSTLKDAEIRALMDAADIDNSGTIDYGEFIAATVHLNKLEHEEHLVAAFQYFDKDRS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YITVDELQQAWAEYNLTDVFFEDIIREVDQDNDGRIDYGEFVDMMKKGNGWIGRQTMRN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NISMRNSHDSQ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63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LCSRSDPAANPDEKGEPGPENELNTSTSMNEDSPNSPPKASPTQSISSKPSNKPNP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PVLGRPMEDIKTTYNIGKELGRGQFGVTHLCTNKSTGEQFACKTIAKRKLANKEDIED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REVQIMHHLTGQSNIVELKGAFEDKHSVHLVMELCAGGELFDRIIAKGHYTERAAASL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TVVQIVHTCHSMGVIHRDLKPENFLLLNKDEDSPLKATDFGLSVFYKPGEEFKEIVGS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lastRenderedPageBreak/>
        <w:t>YYIAPEVLKRKYGPEADIWSIGVMLYIFLSGVPPFWAESENGIFNSILRGHIDFSSDPW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ISPQAKELVKKMLNSDPKQRLTAVQVLSHPWIKEDGEAPDTPLDNAVICRLKQFKAMNN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FKKVALRVIAGCLSEEEIMGLKEMFKGMDTDNSGTITLEELKQGLAKQGTKLTEYEVQQ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EAADADGNGTIDYDEFITATVHMNRMDREDHLYHAFQHFDKDNSGYITTEELEQALRE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MHDANIKEIVSEVDSDNDGRINYDEFVAMMRKGNPEAHTKKRRELSVNIE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64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ICQSLCRCFSKSHEIPVSSSSDSPPRPYQPLTVSTSGGQNPSFPKAPSSSQAGTILL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PYVDITSLYDLRKELGRGQFGITYLCIEKATKREYACKSISRRKLTTDKDVDDVRREIS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QHLTGQPNIVEFKGAYEDAWNLHLVMELCSGGELFDRITAKRSYSERQASSICRQIMN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HACHFMGVMHRDLKPENFLMVSKDEDSQIKATDFGLSVFIEEGRMYKDLVGSPYYVAP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LQRKYGKEIDVWSAGVILYILLSGVPPFWGETEKEIFKAVSEGNLDLKSQPWPTISEG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DLIRKMLARDPKKRITAAQALEHPWMKEGGEASDKPIDSAVLSRLKQFRVMNKLKKLA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VIAENLSSEEEKKGLQQMFNNIDTDGSGTITLEELRDGLARLGSKLTEPEIKQLMDAA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DKSGTIDYIEFVTATMHRHRLDREDNIRKAFNFFDKDSNGFITRDELRQAMTQYGMGD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TIDEVIEDVDTDKDGRINYEEFVAMMKRGTQDGDGMATSISTSATKHEEPIRTSYAGVQ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EETVDETKQGKLRLDSWISSRIQGISRARVQSSIKSGLVKVNGRVVDKVSHSLRAGDK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CVISDLQPLKAEPEDIPLDIVFEDDHVLVVNKPSHMVVHPAPGNANGTLVNGILHHCS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PTVASSEKEVLFDTQDMSDDEQDIFHGASAGAASVRPGIVHRLDKGTSGLLVVAKDEYS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HLSEQFKQHTIQRVYISLTCGVPSASSGRVDIPIGRDSNNRIRMVAVPGLSHHGQARH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SRYKVIEVLAGGGSALVQWRLETGRTHQIRAHAKYMGIPLLGDEVYGGTKNMALSLLR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TPPYYNDELSRLVSRLERPYLHALVLGFEHPHSGEKMRFSCPPPPDFGEILNHLRKIG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KPISK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65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NKKIAGSSSRPRKPTGTVLPYQTQRIRDHYFLGKKLGQGQFGTTYLCTDKVTGIRYAC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IPKRKLVCREDYDDVWREIQIMHHLSENPFVVQIKGTYEDAVFVHLVMELCAGGELFD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VAKGHYSEREAAKLIKTIVGVVEACHSLGVMHRDLKPENFLFDTPADDAVLKATDFGL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FYKPGQYFSDVVGSPFYVAPEVLLKHYGPEADIWSAAVILYILLSGVPPFWAETDSGI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QILHGKVDFESEPWPSISESAKDLLRKMLERDPQKRITAYEVLCHPWIVDDRVAPDKP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SAVLSRLKKFSAMNKLKKMALRVIAERLSEEEIGGLKELFKMIDTDNSGTITFQELKD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KKVGSELTETEIKALMEAADIDNSGTIDYGEFLAATLHINKIEREENLVAAFSFFDKD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GYITIDELQQACKEFGLGDVHLDEMIKEIDQDNDGRIDYGEFAAMMRTGDGGMGRSRS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SSLTFSIADAFGMKDPTQDI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66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SCISAPRKLVGIISKRCEYRYKAKGKAKAKAARFCQDGNTGKCINLRTRVLKESSGYN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LGRYKMGKELGRGEFGITNECFDIRTGEAYACKKISKAKLRTEIDVEDVRREVEIMKH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PKHPNIVAFREAFEDKEAVYLVMELCHGGELFDRIVAKGHYTERAAAKVVKTILEIIKVC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HDHGVIHRDLKPENFLLADGGETAPIKAIDFGLSTFYKPGQLFSDIVGSPYYMAPEVLR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NYGKEVDIWSAGVILYIMLCGVPPFWADTEEGIAQAIIRGKIDFGRDPWPKVSTEAKDI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RMLDPNPQSRMAVHQVLEHPWIQNLENGRNVDLGENVCTRIKQFSLMNKFKKEVLRV</w:t>
      </w:r>
      <w:r w:rsidRPr="00657DED">
        <w:rPr>
          <w:rFonts w:ascii="Times New Roman" w:hAnsi="Times New Roman" w:cs="Times New Roman"/>
        </w:rPr>
        <w:lastRenderedPageBreak/>
        <w:t>V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NLPNEQIDSITEMFHMMDNDEDGQLSLEELKDGLQKLGHSVYHPEVQMLMQAADMDGN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TLSCDEFIIMAVHLKRIGNDEHLREAFNVFDKNQSGYIEFEELEQALLHDNLHPHLIQN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VEIDKDKDGKISYAEFKTMMLTGMDWKMASRQYSRALLNAVSTKILRQSGQL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67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GCLTKTKGSNPQHNNGYKSGATTTTAAEQPQATHIPEKPGTQAPWKPVVPTPSAKPA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SDTILGKPYEDIRLHYTIGKELGKGQFGVTYLCIENSTGKQYACKTISKRKLITKNDK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MRREIQIMQHLSGQPNIVEFKGAYEDKLSVHLVMELCAGGELFDRIIAKGHYSERAAA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RAIVNVVHACHFMGVMHRDLKPENFLLSSKGENALLKATDFGLSVFIEEGKVYRDIV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AYYVAPEVLKRKYGKEIDIWSAGVILYILLSGVPPFWAETEKGIFDAIVEGEIDFESQ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WPSISDSAKDLVRKMLTQDPKKRITSTQALEHPWIREDGNASDKPLDNAVLSRMKQFRRM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NKLKQLALKVIAENLSTEEIQGLKQMFANIDTDNSGTITYDELKNGLARLGSKLTEAEV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QLMEAADVDGNGTIDYIEFITATMHRHRLERDEHLYKAFQHFDKDNSGHITRDELEAAM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YGMGDDDTIKEIISEVDTDNDGKINYEEFRAMMRSGTQQGQL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68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QDKAKLVEEYEILDILGRGGFSVVRKGIKRKNGSDHEKTQVAIKTLKRFGTTPSPAR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KTIASMAALLPTRNQVSISDALLTNEILVMRKIVENVSPHPNVIDLYDVYEDQAGVHL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ELCSGGELFDRIVAETRYSEAGAAAVVRQIAGGLAAIHKANIVHRDLKPENCLFLNKN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STLKIMDFGLSSVEEFTDPVIGLFGSIDYVSPEALSQGQITAKSDMWSLGVILFILLS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YPPFIAQSNRQKQQMIMAGEYNFDERTWKNISSSAKHLISNLLQVDPDRRPSAEQLLAH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WVIGDSAKQEQIDAEVVSRLQSFNARRKLRAAAIASVLSSKVLLRTKRLRSLLGSHDLS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EIDNLKSNFKKICANGDNATLPEFEEVLKAMNMSSLLPLATRIFDLFDSNRDGTVDMR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VCGFSSLKNSKGDDALRLCFEMYDTDRSGCITKEELASMLRALPDDCLPPDITEPGKL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IFDRMDANSDGKVTFEEFKDAMQRDSSLQDVVLSSLRQQ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69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CCSSKNRLTGCSSYKSGKHSTPVQDQKVVVVSQTQVPQAKQRHHNNHQQPPSANKTSQ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KVKDTVLGKPLEDIRQYYTLGDELGRGQFGVIYLCTENSTGHTYACKSILKRKLTSLQ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EDIKKEVQIMQHLSGQPNIVEFKGAYEDKDCVHIVMELCAGGELFDRIIAQGHYSERA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AICRQVVNVVQNFHFMGVMHRDLKPENFLLSTKDEDAMLKATDFGLSVFIEQGKQYRD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GSAYYIAPEVLRRSYGKEIDIWSAGVILYILLCGVPPFWAETEKGIFDAILEGELSFEN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PWPSISESAKDLVRKMLTMDPNERLTAAQVLEHPWLREGGEASDKPIDSAVLSRLKQF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MNQLKKLALKVIAENLSAEEIQGLKAMFKNIDTDESGSITYEELKEGLARLGSKLTEA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KQLMEAADVDGNGTIDYIEFISATMHRYRLERDEDLYKAFQYFDKDNSGFITMDELEA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KDYRMGDEASIKQIISEVDTDNDGKINYDEFCAMMRGGAPQTAKL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70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CCSRGSPAAEDANDDKGDAPKQAEGSPSSGGAGSNSMSDSIGNVLGRPMEDIKATY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GKELGRGQFGVTHLCTHKTTGEQFACKTITKRKLSTKEDIEDVKREVQIMHHLTGQPN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ELKGAYEDKHSVHLVMELCAGGELFDRIIAKGHYSERAAASLLRTIVQIVHTCHSMGV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HRDLKPENFLLLNNDEDSPLKATDFGLSAFYKPGEEFKDIVGSAYYIAPEVLKRKYGPE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lastRenderedPageBreak/>
        <w:t>DIWSVGVMLYILLSGSPPFWAESENGIFNAILRGHIDFSSDPWPRISTQAKDVVRKMLN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PKQRLTASQVLSHPWIKEDGEAPDTPLDNAVLNRLKQFKAMNQFKKVALRVIAGCLSE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IMGLKEMFKGMDTDNSGTITLEELKQGLAKQGTKLSEYEVKQLMEAADADGNGTIDYD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FITATMHMNRMDREDHLYHAFQHFDKDNSGYITTEELDQALREYGMHDDQDIKEIISEV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DNDGRINYDEFVAMMRKGNPEPNPKKRRELF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71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CCATTGPLVDTNSNKKKGKKNKAIPYSADEYGVTHGSTTFKLKVLNELTGRDISAQY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LGREMGRGEFGVTYLCTDPNSTEKFACKSISKKKLRTAVDIEDVRREVQIMKHLPKHPN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VTLKDTFEDDDAVHIVMELCEGGELFDRIVARGHYTERAAAGVMKTIVEVVQMCHKHG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HRDLKPENFLFANKKEASPLKAIDFGLSVFFKPGIAHQLLGCFSISFSILCTNIARML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TGERFNEIVGSPYYMAPEVLKRNYGPEVDVWSAGVILYILICGVPPFWAETEQGVAEA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RSVIDFKRDPWPKVSDNAKDLVRKMLNPDPKKRLTAQEVLEHPWLQHAKKAPNVPLGE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KARLKQFSVMNKLKKRALRVIAEHLSVEEVADIKETFDMMDTKQRGKITLEELKAGLQ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GQQIPDADLQILVGAAGGDGDGSLNYGEFVAVSVHLRKMANDEHLHKAFAFLDLNKSGY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EKEDLRDALNDEVDPCSEEVINAIMHDVDTNKDGRISYEEFAAMMKAGTDWRKASRQY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ERFNSLSMKLMQVVA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72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QCYGKVSQTQVNETATSHATTTVTEVVPADPGGQTPLQSSNGAVNYVQSVKNTPARS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QSPWPSPYPYGVTASPLPRGVSPSPARASRGSTPRRFFRRPFPPPSPAKHIKASLLKR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GKPKEGTIPEDPGTEPEQALDKSFGYGKNFGAKYELGKEIGRGHFGHTCSARGKKGDL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QPLAVKIISKAKMTTAISIEDVRREVKILKALSGHKHLVKFYDACEDANNVYIVMELC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GELLDRILARGGRYTEEDAKAILVQILSVVSFCHLQGVVHRDLKPENFLFTSGGENADM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LIDFGLSDFIRPDERLNDIVGSAYYVAPEVLHRSYSMEADIWSIGVITYILLCGSRPFW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RTESGIFRSVLRSDPNFDDMPWPSVSPEAKDFVKRLLNKDYRKRMTSVQALAHPWLRD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HPIPLDILIYRLLKSYLHASPFKRAALKALSKALTEDELVYLRAQFRLLEPNRDGSVS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NFKMALAQNATEAMGESRVPDILNAMGLLAYRKMYFEEFCAAAVSTHQLEAVEGWEQI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AAFEHFEQEGNRVISIEELARELNVGPSAYSFLKDWIRISDGKLNLLGYKKILHGVTF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SNTRH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73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CCSRGNPESLTNELGVASPENNGNVSICSRNESFSKASPTQPPASPSEEASPKPTP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PNPIGTVLCRPMEDVRNTYTIGKELGRGQFGVTYLCTHKVTGEQFACKTIAKRKLVNKE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EDVRREVQIMHHLTGQPNVVELKGAYEDKHSVHLVMELCAGGELFDRIIAKGHYSERA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SLLRIIVQIVHTCHSMGVFHRDLKPENFLLLNKEENSPLKATDFGLSLFYKPGDVFKD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lastRenderedPageBreak/>
        <w:t>VGSAYYIAPEVLKRKYGPEADIWSIGVMLYILLCGFPPFWAESENGIFSAILRGEIDFE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PWPAISPQAKDLVTKMLNLDPKQRLTAQQVLNHPWIKEDGEAPDIPLDNAVLARLKQF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MNNFKKVALRVIAGCLSEEEIQGLKEMFKTIDSDNSGTITLEELKQGLAKQGTKLTEY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KQLMEAADADSNGTIDYEEFITATMHMNRMDREEHLYRAFQHFDKDNSGYITIEELEQ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REYGMHDGKDIKEIISEVDNDNDGKINYDEFVAMMRRGNPEANPKKRRDDVMFDNS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74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HCCSKNVSVNNESTSTVNQSQPLPVPASATPSVETNSYAVSPFASPLPAGVAPSPSP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TPGRKFRWPLPPPSPAKPIMAAIMRRKGSNKAAPTEGTIPEDGEGAVLDKNFGYGKNL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KFELGKEVGRGHFGHTCWAKGKKGELKGKSVAVKIISKAKMTSAISVEDVRREVKILK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SCHKNMIKFHDAFEDANNVYIVMELCEGGELLDRILSRGGRYTEGDAKNIIVQILSVV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FCHLQGVVHRDLKPENFLFTTRDEDAPMKIIDFGLSDFIRPDQRLNDIVGSAYYVAPEV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HRSYSVEADMWSIGVITYILLCGSRPFWARTESGIFRSVLRADPNFDDSPWPSVSLEAK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FVKRLLNKDHRKRMTAAQALAHPWLQDDNRVVPLDILIYKLVKSYIRATPFRRAAQKAL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ALPDDALLYLTGQFKLLEPKDGCVSLNNFKTALMKNRTDAMQESRVFDIINVMEPLYY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MDFEEFCAAAISTYQLEASEEWESIASTAFEYFEQDGNKVISVEELALELNLGPSAHS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KDWIRVSDGKLSFLGYTKFLHGVTIRASNVRR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75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DRVVGGKFKIGRKIGAGSFGELYLGVNTETGEEIAIKMEPAKTRHPQLHYESKLYMLLQ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GTGIPQLKWFGVEGDYNVMVIELLGPSLEDLYNYCNRKLSLKSVLMLADQLINRVEFM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RGFLHRDIKPDNFLMGLGRKANQVYIIDYGLAKKYRDLQSHKHIPYRENKNLTGTARY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VNTHLGVEQSRRDDLESLGYVLIYFLRGSLPWQGLKAGTKKQKYDKISEKKMVTPVEV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CQSYPSEFVSYFHYCRSLRFEDKPDYSYLKRLFRELFIREGYQFDFVYDWTILKYPQLT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SRQRLSSGKAALNSGASAERTDKLSGRDESNEINLQVPLRYLLGKMHQVVDILVILQN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YQRRHCQQKMRIMILEGDEVLPPILAACPREQLPQAAGRQPLLWGPAIDQVGFFQVVV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QEARDSILGLSQDHLSPKLQLRKLSVKIRIKASSTIQGLQMIESDECSIRWFWLCEEK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ETVAIGDIACLDAELLQLQEMSPLALKSYPDFTQKLFEQWLSLPATHKLVTSLINDAK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NPLNVPGSTSSGSTATSNTLPSMFPAGSAPPLSPRSTYGSPRIAKQRAGPSNLGSPLK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SEPVKELIPQFYFEKGRLPPKELKEQCISQISQFFCGHPDGLQLPEFKLVTKEICKLP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FSTSLFRKVDVNNTGFVTRDAFIDYWINGSMLTMDIATQIFTILKQPDLKYLTQDDFK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LQELLATHPGLEFLQSTPEFQERYAETVIYRIFYYINRAGNGCLTLRELKRGNLVHAM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HADEEDDINKVLRYFSYEHFYVIYCKFWELDTDHDFLIDKENLIRYSNHALTYRIVDRI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QVPRKFTSKVEGKMGYEDFVYFILAEEDKSSEPSLEYWLKCIDLDGNGVLTRNEMQFFY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EQLHRMECMAQEPVFFEDILCQIMDMIKPEDDSCITLRDLKGSKLSGNAFNILFNLNK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AFESRDPFLIRQERENPTLTEWDRFAHREYIRLSMEEDVEDASNGSAEVWDESLEAP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76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CCSCGSSAEDANEKGDTITAEEAKSPNGSKQDSPSRNNTASPADSSKPSKSSPIGP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GRQMEDIKATYNIGKELGRGQFGVTHLCTCKQTGEQFACKTIAKRKLANKDDIEDVRR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QIMHHLTGQANIVELKGAYEDNHSVYLVMELCAGGELFDRIIAKGHYTERAAASLLRT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QIVHTCHSMGVIHRDLKPENFLLLNQDENSPLKATDFGLSVFYKPGEEFRDIVGSAYY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PEVLKRRYGPEADIWSIGVMLYILLSGVPPFWAESENGIFNAVLRGHVDFSTAPWPSI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QAKDLVKKMLTVDPKQRLTAVQVLKHPWIKVDGEAPDTPLDNAVLSRLKQFKAMNQFK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lastRenderedPageBreak/>
        <w:t>VALRVIAGCLSEEEIMGLKEMFKGMDTDNSGTITLEELRQGLAKQGTKLSEYEVKQLME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DADGNGTIDYDEFITATMHMNRMDREEHLYHAFQHFDNDNSGFITTEELEQALREYGM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GRDLKEIISEVDIDNDGKINYDEFVAMMRKGNPKRRRDVDYI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77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CCATPGSPVEKNKKGQKKNKANPFYGDEYAVSNGSATTFKLRVLKELTGQDISSQY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GRELGRGEFGVTYLCTDVNTGEKYACKSISKKKLRTAVDIEDVRREVEIMKHLPKHTN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TLKDTYEDDDAVHIVMELCEGGELFDRIVARGHYTERAAAVVMRTIVEVVQMCHKHGVM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HRDLKPENFLFGNKKENAPLKAIDFGLSVFFKPGERFNEIVGSPYYMAPEVLKRNYGPE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VWSAGVILYILLCGVPPFWAETEQGVAQAIIRSVIDFKRDPWPKVSDNAKDLVKKMLN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PKQRLTAQEVLEHPWLQNAKKAPNVPLGETVKARLKQFSVMNKLKKRALRVIAEHLSV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VAGIKEAFDVMDTGKRGKINLEELRMGLQKLGQQIPDADLQILVEAADVDGDGTLNYG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FVAVSVHLRKMANDEHLHKAFAFFDLNQSGFLEIEDLRDSLNDEVDTSEEVINAIMLDV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TDKDGRISYEEFVAMMKAGTDWRKASRQYSRERFNSLSLKLMRDGSLQLGN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78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LCHGKPIENQQKQSRDISIPAEKDAAPNSNSSKSSNFPFYSPSPLPSLFKTSPAVPS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NSTPLRFFKRPFPPPSPAKHIKSLLARRHGSIKPNEASIPEGSECEVGLNKSFGFSKHF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HYELGEEVGRGHFGYTCSAKAKKGSLKGNDAAVKVIPKSKMTTAIAIEDVRREVKILR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TGHKNLVQFYDAYEDDENVYIVMELCKGGELLDRILSRGGKYPEEDAKAVMVQILSVV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FCHLQGVVHRDLKPENFLFTTKDEGSPLKAIDFGLSDYVKPDERLNDIVGSAYYVAPEV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HRSYGTEADMWSIGVIAYILLCGSRPFWARTESGIFRAVLKADPSFDEAPWPSLSPDSI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FVKRLLNKDYRKRLTAAQALSHPWLANFHDIKIPSDMIICRLVKAYIGSSTLRRAALGA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KTLTIPQLAYLREQFSLLGPNKSGFILMQNFKTVMLKNSTDAMKDSRVLDYVNMISSIQ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YRKLDFEEFCASAVSVHQLEGMETWEQHARRAYYLFDKDGNRPIMIEELASELGLSSSV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HVVLQDWIRHSDGKLSFLGFVRLLHGVSSRTFQK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79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CCVTSAAASHENNKKKNKKKGNKKQNPFDNSNGSPKLIVLEEPTGREIEQRYELGR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GRGEFGITYLCTDKDTGENFACKSISKKKLRTAVDIEDVRREIKIMKHLPEHPNIVTL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TFEDDNAVHLVMELCEGGELFDRIVARGHYTERAAAAVAKTIVEVVQMCHKHGVMHRD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PENFLFENKKETAALKAIDFGLSVFFKPGERFTEIVGSPYYMAPEVLKRNYGPEVDVW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GVILYILLCGVPPFWAETEQGVAQAILRSVVEFKRDPWPKVSASAKDLVKKMLNPDPK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LTAQEVLAHPWLQNAKTAPNVSLGETVKARLKQFSVMNKLKKRALRVIAEHLTVEETA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KERFQEMDTGNRGKINIDELRDGLHKLGQIISDADLQVIMDAGDVNRDGYLDYGEFIA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IHLRKMGNDNHLKKAFEFFDKDQSSYIEIEELRDELADELETNGEEVITAIMHDVDTD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GRISYDEFVAMMKAGTDWRKASRQYSRQRFNNLSLKLMKDGSLLSPDNP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80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NCFKTISNSICGPSEEEKEKEKEEVPNVTAESESKEKGASDVQNQPPEEIKIVKEG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lastRenderedPageBreak/>
        <w:t>EREQEGKSKEETQMQQSKCELQRLDSKPAQVSTQVTPQTAIKNEEEHKVEPKKPPRRPHN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KRQSCAGLKIDSVLQTKTGHLKEYYSLGTKVGNGQFGTTFVCVEKGTGNKFACKSIAK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LATLDDVEDVRREIQIMHHMSWHPNVVTIKGAYEDPMAVHVVMDLCAGGELFDRIVKR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HYSERKAAELARVIVGFVEACHSMGVMHRDLKPENFLFVNDEEDSPLKAIDFGLSIFFK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DTFSVVVGSPYYVAPEVLNKCYGPEADVWSAGVIIYILLCGVPPFWGETEEEIFDEVLN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EPDFTSDPWPSISESAKDLLAKMLVRNPKKRITAHEVLRHSWVQADGVAPDSPLDSLV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RMKQFSSMNKLKKMALRVIAQRLSQEEIAGLKEMFKMIDTDNSGQITFEELKAGLQSF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SLPESEFQALMQAADVNNSGSIDYQEFIAATLHLNMIQNEDNVMAAFSYFDRDGSGYI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DELQKACQEFGIKDIRMDEMMREVDQDNDGRIDYNEFVAMMQKGNPEVGKRGREGKGL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GFREALPG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81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CFSSKHKPSDPPSMPTTQPKQVQTQEVSMPQTRQPQQVQTQKVSVPEAQVPQTRQPQ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SVPLKPSPASTRPIQTMEDTVLGKPLEDIKQYYKLGKELGRGQFGITYLCTENSTGNTY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CKSILKRKLRSKQDREDIKKEVQIMQHLSGQPCIVEFRGAYEDRQSVHLVMELCAGGE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FDRIIAEGHYSERAAAGIFKSVVNVVHICHFMGVIHRDLKPENFLLSSKDAGAMLKATD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LSVFIEEGKRYRDIVGSAYYVAPEILRRSYGKEVDIWSAGIILYILLSGVPPFWAETE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IFDAISEGKLDFESQPWPSISETAKDLVRKMLTKDPKKRFTSAQVLEHPWMREDGEAS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PIGSAVLSRLKQFRAMNKLKKLALKVIAENLSEEEIKGLKVMFTNMDTDKSGTITYEE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TGLARLGSKLSEAEVKQLMEAADVDGNGTIDYIEFISATMNRYRLDRDELLYKAFQYF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DNSGYITKDELETAMKEYGMGDEASIRAVISEVDTDNDGRINYEEFCTMMRGGTQQTE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FLDTINSSI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82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ICLSTTKVFGTSSNPSPDHHEEKQPASSTTTTNAKKESHKPTVKHQQQLQFKAKPSS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QGGNVPCGKRTDFGYRKDFEKRYTTGKLLGHGQFGYTYVAIGNENGDRVAVKKIEKMKM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LPIAVEDVKREVKILEALKGHENVVQFYNAFEDDSYVYIVMELCEGGELLDRILAKKD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YSEKDAAVVVRQMLKVAAECHLRGLVHRDMKPENFLFKSTKEDSPLKATDFGLSDFIR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KRFQDFVGSAYYVAPEVLKRKSGPESDVWSIGVITYILLCGKRPFWDKTEDGIFREVL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NKPDFRRKPWPTISDSAKDFVKKLLVKDPRARLTAAQALSHPWVREGGDASEIPIDISV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NMRQFVKYSRLKQFALRALASTLNEEEIADLRDQFHAIDVDKNGVISLEEMRQALAKD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PWKLKESRVLEILQAIDINTDGLVDFTEFIAAALHVNQMEEHDSEKWQMRSEAAFQKFD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RDGFITPDELRMHTGLKGSIDPLLEEADIDRDGKISLEEFRRLLRTASISVRPNPSHR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TWK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83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SCISTQAKLIDSLSKRYYDRSGTKGKPKHARFDHSESRKSVSKCVSSTRKVLKNQSG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NIFDLYEIGKKLGIGEFGITHQCFDLETGETFACKKIAKAKLRTEVDLEDVRREVEIMR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PKHPNIVTFREAFEDKEAIYLVMELCRGGELFDRILAKGHYSEQAAATIIKTILEIVK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CHEHGVIHRDLKPENFLFADESESAPIKAIDFGLSIFYESGQRFSDIVGSPYYMAPEVL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NYGEEVDVWSIGVILYILLCGVPPFWAETEEGIAHAIIKGEIDFKRDPWPKVSGEAME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lastRenderedPageBreak/>
        <w:t>VKSMLRPNPYNRMTIQEILEHPWIQNPKHCPNVNLGENVRSRIKQFSLMSKFKKKVLRV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DNLSEDQTDSIIQMFNMMDTDENGHLSFEELRDGLAKIGHSIDDPDVQMLLESADVDG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TLSYDEFTTMAVHLKRISDDQLSQAFQYFDKNQSGYIEVEELKEALLQDDPGPSNEQS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DIMLDVDEDKAKP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84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TCVGPSISKNGFFQSVSAAMWRSRMPDDSVSSSNGGTGSEVAAREPESPLPVLNKP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QVTIPKPEAKQETKPETKPETEPEKPAKPKFPHMKRVSSAGLRTESVLQTRTGNFKEY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LGRKLGQGQFGTTFLCVEKSTGREYACKSIAKRKLLTDEDVEDVRREIQIMHHLAGHPN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ISIKGAYEDAVAVHVVMELCAGGELFDRIIQRGHYTERKAAALTRTIVGVVEACHSLG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HRDLKPENFLFVNQQEDALLKAIDFGLSIFFKPGSERFTDVVGSPYYVAPEVLRKHYG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ADVWSAGVILYILLSGVPPFWAENEQGIFEEVLHGDLDFDSDPWPSISESAKDLVRKM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RDPRKRLTAHEVLCHPWIQIDGVAPDKPLDSAVLSRMKQFSAMNKLKKIALRVIAESL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EEIAGLKEMFKMIDADNSGQITFEELEVGLKRVGANLKESEIYDLMQAADVDNSGTIDY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EFVAATLHLNKIEKEDHLFAAFSYFDKDGSGYITPDELQKACEEFGIEDVRLEEMIRE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QDNDGRIDYNEFVAMMQGGNVAGAGKKGLQNSSSIKFREALK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85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CNRPPIASNRFRPEPDPGGTHHNDDNVKPVPGYSPPPKTHYYHSSTIASKNRLATPN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TPPIGRVFGRTMEDVRSTYVVGRELGRGQFGVTYLVTHKETKQHFACKSISRRKLLTRD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EDVRREVQIMYHLTGHRNIVELETACEDRRSVNLIMELCAGGELLDRILAKGHYSEKE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NLCRQIVTVIHNCHSMGVMHRDLKPENFLFLSKDEDSPLKATDFGLSTFFKPGEVFKD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GTAFYMAPEVLHWRYGPEADIWSAGVILYVLLSGSPPFYGETEKSIFKSILQGNINFL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PWPSVSDSAKDLLSKMLRQDPKERLSASEVLDHLWLREDGDASDKPLDVAVLTRMKQF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MNKFKKVALKVIAENLSEEEIVGLKEMFKLMDTDNSRTITFDELKAGLCKLGTNVSES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RLLMEATDIDGNGTIDYVEFITATMHMNRMEKEKRLYTAFQHFDKDNSGYITMEELKQ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QKYNTRDEKTINEILAEVDTDKDGRINYDEFVAMMRKGNPELVGNRLH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86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CNACVRPDESPESKPNRSDQNQKGKKKARERKPNPFSEKVASPAPIRVLKDVIPLS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TRIGDKYILGRELGRGEFGITYLCTDRETREALACKSISKRKLRTAVDIEDVRREVAIM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TLPEHPNIVKLKATYEDNENVHLVMELCEGGELFDRIVARGHYTERAAANVAKTIAEV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MCHENGVMHRDLKPENFLFANKKEHAPLRVIDFGLSVFFKPGEKFSEIVGSPYYMAPE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KRNYGPEVDVWSAGVILYILLCGVPPFWAETEQGVALAILRGVIDFKREPWPQVSESA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LVRQMLEPDPRKRLTAQQVLEHPWLQNTKKAPNVPLGDIVRARLKQFSVMNRFKKKAL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IAEHLSVEEVEVIKDMFALMDTDNDGKVSYEELKAGLRKVGSQLAEPEIKMLMEVADV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NGVLDYGEFVAVTIHLQKMENDEHFRRAFMFFDKDGSGYIELDELRDALADESGETDV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LNDIMREVDTDKDGQICYDEFVAMMKAGTDWRKASRQYSRERFKSLSLNLMKDGSLQL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AVTGQAVA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87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QCYGKVNQSGVHEGTTTTMVVSADRDETTAQSANGAGNVPSVKNTPARSSSQSPWPS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lastRenderedPageBreak/>
        <w:t>YPHGVSASPLPPGVSPSPARASRGSTPRRFFRRPFPPPSPAKHIKASLVKRLGGKPKEG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PEDRGTEPEQALDKNFGYGKNFGAKYELGKEVGRGHFGHTCSARGKKGELKDQPVAVK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SKAKMTTAISIEDVRREVKILKALSGHKHLVKFYDACEDANNVYIVMELCEGGELLDR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ARGGRYTEDDAKAIVVQILSVVSFCHLQGVVHRDLKPENFLFTSGGEDADMKLIDFGL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FIRPDGRLNDIVGSAYYVAPEVLHRSYSLEADIWSIGVITYILLCGSRPFWARTESGI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SVLRSDPNFDDLPWPSVTPEAKDFVKRLLNKDYRKRMTAVQALTHPWLRDDSRPVPLD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VYKLVKSYLHATPFKRAALKALSKALTEDELVYLRAQFRLLEPSRDGSVSLENFKMAL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NATEAMGESRVPDILNTMGTLAYRKMYFEEFCAAAISTHQLEAVEGWEQIASTAFEHF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QEGNRVISIEELARELNVGPSAYSFLKDWIRVSDGKLSLLGYTKFLHGVALRSSNTRH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88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ACLSTTKVIGSSSNAAAHHRKHQPSATTVTVNEKKESRKPNNQQGQRQQVRSSQPLK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GKPSSTRQTGIIPCGKRTDFGYHKDFDQRYTIGKLLGHGQFGYTYVAIDKANGDRVAV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IDKNKMVLPMAVEDVKREVKILEALKGHENVVQFYNAFEDDSYVYIVMELCEGGELLD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LAKKDSRYSEKDAAVVVRQMLKVAAECHLHGLVHRDMKPENFLFKSTREDSLLKATDF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SDFIRPGKRFHDIVGSAYYVAPEVLKRRSGPESDVWSIGVITYILLCGKRPFWDKTED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FKEVLKKKPDFRRKPWPTISNGAKDFVKKLLVKDPHARLTAAQALSHRWVREGGNASD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PVDISVLNNLRQFVKYSRLKQFALRALASTLNEEEIADLRDQFDAIDVDKNGSISLEEM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QALAKDLPWKMKEPRVLEILQAIDSNTDGLVDFKEFVAAALHVNQMEEHDSDKWQMLSQ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FEKFDVDRDGFITPEELRMHTGLRGSIDPLLEEADIDKDGKISLSEFRRLLRTASISS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NVPCSSDQRNSRK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89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LCTSKPSPNPSFPPDSRNTPIHPRNKDIHHNSNSVPASPLPDVVNGNRNHNLDQAKG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EKESSNSNNEGKKSPFFPFYSPSPAHYLFSKKSPARSSANSTPKRFFRKPFPPPSPAK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RAVLARRHGSVKPNESAIPEGTEADGDGAAGATGAGLDKSFGFSKHFGSKYELGEEVG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HFGYTCAAKFKKGELKGQQVAVKVIPKAKMTTAIAIEDVRREVKILRALSGHNNLVQFY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AYEDHDNVYIVMELCEGGELLDRILSRGGKYTEDDAKDVMIQILNVVSFCHLQGVVHR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KPENFLFTSKDENSQLKAIDFGLSDFVKPDERLNDIVGSAYYVAPEVLHRSYSTEADVW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TGVIAYILLCGSRPFWARTESGIFRAVLKADPSFDEAPWPALSSEARDFVKRLLNKDP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RLTAAQALSHPWIKNYNDVKVPLDILIFKLLKAYLRSSSLRKAALRALSKTLTVDELFY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KEQFALLEPNKNGTISLENIKVALMKNATDAMKESRIPEFLASLSALQYRRMDFDEFC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ALSVHQLEALDRWEQHARCAYELFEKDGNRAIVIDELASELGLSPSVPVHAVLHDWIR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TDGKLSFLGFIKLLHGVSSRTFAKAQ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90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CCRSPAAVAREDVKSNFSGRDHARKDSVSKQKPAITVLAGVPKDSIEEKYLVDREL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GEFGVTYLCIDRGTRELLACKSISKRKLRTAVDIDDVRREVAIMKHLPKDSSIVSFKE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CEDDNAVHLVMELCEGGELFDRIVARGHYTERAAAAVTRTIMEVVQLCHKHGVIHRDLK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NFLFANKKEKSPLKAIDFGLSIFFKPGERFSEIVGSPYYMAPEVLKRNYGPEIDIWSA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lastRenderedPageBreak/>
        <w:t>VILYILLCGVPPFWAESEQGVAQAILRGLIDFNHDPWPNISESAKSLVQQMLEPDPKLR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TAKQVLEHPWLQNAKKAPNVPLGDVVKSRLKQFSIMNRFKRKALRVIAEFLSVEEVEGI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MFKKMDTDNDGIVSIEELKAVFGNVGSQLAESEVQMMLIEAIDANGKGTLDYGEFLAV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HVQRMANDEHLRKAFSYFDRDGNGFIEPDELRDALMEGADDCTSVANDIFQEVDTDKD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ITYDEFAAMMKTGTDWRKASRHYSRGRFNSLSIKLMKDGSLNLGR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91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RLHYCMRLHYYIFLMGNTCRGSGQLHQGFSEPEERSSKQSYASSDHSTSDYSRSGLNDQ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QLAPQVIPKSTTKDANLVTTVPPKKENSMKRGFDHHVCHVLGHKTPNIRDLYTIGRKLGQ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GQFGTTYLCTEISTSFEYACKSICKRKLLSKEDVEDVRREIQIMHHLAGHKNIVAIKGAY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DTLYVHIVMELCSGGELFDRIIERGHYTERKAAALTKIIVGVVEACHSLGVMHRDLKP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NFLLVNKDDDFSLKAIDFGLSVFFKPGQIFTDVVGSPYYVAPEVLLKHYGPEADVWTAG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LYILLSGVPPFWAETQQGIFDAVLKGNIDFDSDPWPVISDSAKDLIRKMLCSQPSERL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HEVVCHPWISQNGVAPDRALDPAVLSRLKQFSAMNKLKKMALRVIAESLSEEEIAGLR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FTAMDTDNSGAITFDELKAGLRRYGSTLKDTEIRDLMNAADVDNSGSIDYGEFIAATV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NKLEREEHLVAAFKYFDKDNSGYITVDELQQACAEHNITDVLLEDIIREVDQDNDGRI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YGEFVAMMQKDNSGIGRRTMRNSLNLSMRDPVGAQ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92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LCTSKPSPNPSDSTNASINTRNNDIYRKPNSVSASPLPDGVNSKEDQGKQGEEEKES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NPNNEGKKSPFFPFYSPSPAHYLFSKKSPARSSTNSTPKRFFRRPFPPPSPAKHIRAVL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RHGSVKPNEAAIPEGSDAEAAGATGTGLDKSFGFSKHFGSKYELGDEVGRGHFGYTCT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FKKGELKGQQVAVKVIPKAKMTTAIAIEDVRREVKILRALSGHSNLVQFYDAYEDHDN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YIVMELCEGGELLDRILSRGGKYTEDDAKAVMIQILNVVAFCHLQGVVHRDLKPENFLF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KDENSQLKAIDFGLSDFVKPDERLNDIVGSAYYVAPEVLHRSYSTEADVWSIGVIAYI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CGSRPFWARTESGIFGAVLKADPSFDEAPWPSLSSEARDFVKRLLNKDPRKRLTAAQA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HPWIKKYNDVKVPLDILIFKLVKAYLRSSSLRKAALRALSKTLTVDELFYLKEQFALL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PNKNGTISLENIKAALMKNATDAMKDARIPEFLASLNALQYRRMDFDEFCAAALTVHQL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LDRWEQHARCAYEIFEKEGNRPIVIEELASELGLSPSVPVHAVLHDWIRHTDGKLSFL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FVKLLHGVS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93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CNSQPSADSQFRPETNTGGGPNHGINVLPADASAPRPPKPSTHHNLSSSSAAPNHH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PSATPPIGRVLGRPMEDVRSTYVFGRELGRGQFGVTYLVTHKETNQQFACKSIATRKL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NRDDIEDVRREVQIMYHLTGHRNIVELKGAYEDRHSVNLIMELCAGGELFDRIIAKGHY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REAANLCRQIVTVVHNCHSMGVMHRDLKPENFLLLSKDEDSPLKATDFGLSVFFKPGD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FKDLVGSAYYVAPEVLRRRYGHEADIWSAGVILYILLSGVPPFYGETEQSIFDSILRGN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DFASDPWPFVSNSAKDLVRKMLRHDPKDRLSAVEVLNHPWIREDGDASDKPLDVAVLTRM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QFRAMNKLKKVALKVIAENLSEEEIIGLKEMFKSMDTDNSGTITFEELKAGLPKLGTK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EHEVRQLMEAADVDGNGAIDYIEFITATMHMNRMEREDHLYTAFQYFDKDNSGYITME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EQALKKYNMGDEKTIKEIIAEVDTDRDGRINYDEFVAMMRKGNPELANNRRR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94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TCVGPSISKNGFFQSVSAVMWPNRSPEGSVSHRETGNEVASKEPESALPVQSRPPEQ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TMPKSETKQETKSKKPKKPKPPHVKRVSSAGLRTESVLQTKTGNFKEYYSLGKKLGQGQ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lastRenderedPageBreak/>
        <w:t>FGTTFLCVEKSTGKEYACKSIAKRKLLTDEDVEDVRREIQIMHHLAGHPNVISIKGAYE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MAVHVVMELCAGGELFDRIIQRGHYTERKAAALTRTIVGVVESCHSLGVMHRDLKPEN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FINQQEDSLLKTIDFGLSMFFKPGETFMDVVGSPYYVAPEVLRKHYGPEADVWSAGVI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YILLSGVPPFWAESEDGIFDQVLHGDLDFESDPWPNISESAKDLVRRMLIRDPKKRLTAH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VLCHPWIQVDGVAPNKPLDFAVLSRLKQFSAMNKLKKMVLRVIAENLSEEEIAGLKEM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MIDTDNSGQITFEELKAGLKRVGANLKESEIYDLMQARHNDYGEFVAATLHLNKIERE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HLFAAFSYFDKDGSGYITPDELQQACEEFGIEDVRLEEMIHEVDQDNDGRIDYNEFVAMM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QKGHVATNAGSAGAGKEGLQHSFGIGFREALK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95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TCLGSFKGNNHFQGYNTTTGANLAPSISPTANTMRRAFDHQAHFVLGRKTPNIHELY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TFGRKLGQGQFGITYLCTEISTGIEYACKSISKRKLIRKEDVEDARREIQIMHHLAGHKN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VSIKGAYEDTLYVYIVMEFCSGGELFDRIIQRGHYSERKAAELTKIIVGVIEVCHSLG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HRDLKPENFLLVNKDDDFSLKAIDFGLSAFFKPGEIFSDVVGSPYYVAPEVLLKHYGP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DIWSAGVILYILLCGLPPFWAETIQEIFAAVLKGHIDFSSYPWPLISDSAKDLIRKMLC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RPSERLTAHEVLCHPWICKNGVAPDKALDPAILSRLKQFSAMNKLKKMALRVIAESLS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EIAGLREIFTAMDTGKSGAITFDELKAGLQRYGATLKDTEIQDLMNAADVSNSGTIDY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FIAATIHLNKLEREEHLVAAFQYFDKDKSGYITIGELKQVCAELNVTNVLLEDIIQEV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QDNDGRIDYAEFVAMMQKGNAGVGRRPIRNSLNMSIRDVPGSQ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96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RRAIDHQAQYVLGHKTPNILELYTLGRKLGQGQFGVTYLCTEILTGIEYACKSISKRK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CKEDVEDVRREIQIMHHLASHKNIVTIKGAYEDPLFVHIVMELCSGGELFDRIIQRGHY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TERKAAELTKIIVGVVEACHSLGVMHRDLKPENFLLVNKDDDFSLKAIDFGLSVFFKPGE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FTDVVGSPYYVAPEVLLKCYGPEADVWTAGVILYILLSGVPPFWAETQQGIFDAVLKGY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DFDSDPWPLISDSAKDLIQKMLCSQPSERLTAHEVLCHPWICENGVAPDKALDPAVLS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KQFSAMNKLKKMALRVIAESLSEEEIAGLREMFTAMDTDNSGAITFDELKAGLRSYGST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KDTEIRDLMDAADVDNSGTIDYGEFIAATVHLNKLEREEHLVAAFRYFDKDNSGYITV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LQQACTEHNMTDVLLEDIIREVDQDNDGRIDYGEFVAMMQKGNAGVGRRTMRNSLNMSM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DVPAA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97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GCLTKNKDPMPQHNGYRSGATTTAAVHQQRYQDPVRPAPIQPQVYHIPQKPGTQTPWK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PAVPAPSPKPAPNIDTILGKPFEDIRMHYTIGKELGKGQFGVTYHCTENSTGKQYACKT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SKRKLVRKNDKEDMKREIQIMQHLSGQPNIVEFKGAYEDKQSVHVVMELCAGGELFDRI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KGHYSERAAASICRAIVNVVHACHFMGVMHRDLKPENFLLSSKGENALLKATDFGLSV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EEGKVYQDIVGSAYYVAPEVLLRKYGKEIDIWSAGVILYILLSGVPPFWAETEKGIFD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LEGEIDFESQPWPSLSDSAKDLVCRMLTQDPKKRITSTQVLEHPWIREGGNASDKPLDS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AVLSRMKQFRRMNKLKQLALKVIAENLSREEIQGLKQMFANIDTDNSGTITYDELKTGLA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RLGSKLTETEVQQLMEAADVDGNGTIDYIEFITATMHRHRLERDEDLYKAFQHFDKDNS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HITRDELEAAMKEYGMGDDDTIKEIISEVDTDNDGKINYEEFRDMMRSGTQHGQLF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&gt;GhCPK98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MGNCCTRGDGSDKLEKAAAGYGNGDADPTVTSHQTSYRTAPSSQGASTVGKQSKPAPM</w:t>
      </w:r>
      <w:r w:rsidRPr="00657DED">
        <w:rPr>
          <w:rFonts w:ascii="Times New Roman" w:hAnsi="Times New Roman" w:cs="Times New Roman"/>
        </w:rPr>
        <w:lastRenderedPageBreak/>
        <w:t>GP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VLGRPMEDVKATYTIGKELGRGQFGITHLCTHKTTGEQFACKTIAKRKLSSKEDVEDVRR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EVQIMHHLTGQPNIVELKGAYEDKHAVHLKITYSVLAWFKTDEIFKDIVGSAYYIAPEVL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RKYGPEADIWSVGVMLYILLSGVPPFWAESENGIFNAIIKSHVDFSGKPWPSISHQAKD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LVKRMLNPDPKRRLTAAQVLSHPWIKEDGEAPDTPLDNAVLSRLKQFKAMNQFKKVALKV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IAGCLSEEEIRGLKEMFKAMDTDNSGTITLEELRQGLAKQGTKLSEYEVKQLMEAADADG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NGTIDYDEFITATMHMNRMDREEHLYHAFQHFDKDNSGYITTEELEQALREYGINDSTDI</w:t>
      </w:r>
    </w:p>
    <w:p w:rsidR="00BB7E2F" w:rsidRPr="00657DED" w:rsidRDefault="00BB7E2F" w:rsidP="00BB7E2F">
      <w:pPr>
        <w:rPr>
          <w:rFonts w:ascii="Times New Roman" w:hAnsi="Times New Roman" w:cs="Times New Roman"/>
        </w:rPr>
      </w:pPr>
      <w:r w:rsidRPr="00657DED">
        <w:rPr>
          <w:rFonts w:ascii="Times New Roman" w:hAnsi="Times New Roman" w:cs="Times New Roman"/>
        </w:rPr>
        <w:t>KQILSEVDADNDGRINYDEFVAMMKKGNPEPNPKKRRDVVV</w:t>
      </w:r>
    </w:p>
    <w:sectPr w:rsidR="00BB7E2F" w:rsidRPr="00657D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5E1D" w:rsidRDefault="00805E1D" w:rsidP="0028250A">
      <w:r>
        <w:separator/>
      </w:r>
    </w:p>
  </w:endnote>
  <w:endnote w:type="continuationSeparator" w:id="0">
    <w:p w:rsidR="00805E1D" w:rsidRDefault="00805E1D" w:rsidP="002825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5E1D" w:rsidRDefault="00805E1D" w:rsidP="0028250A">
      <w:r>
        <w:separator/>
      </w:r>
    </w:p>
  </w:footnote>
  <w:footnote w:type="continuationSeparator" w:id="0">
    <w:p w:rsidR="00805E1D" w:rsidRDefault="00805E1D" w:rsidP="002825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277"/>
    <w:rsid w:val="00051277"/>
    <w:rsid w:val="00147330"/>
    <w:rsid w:val="001533D0"/>
    <w:rsid w:val="0028250A"/>
    <w:rsid w:val="00657DED"/>
    <w:rsid w:val="00805E1D"/>
    <w:rsid w:val="00BB7E2F"/>
    <w:rsid w:val="00DE492A"/>
    <w:rsid w:val="00E46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AA20744-AFF0-4BA3-ABDF-DAEB7B3AC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25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25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25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25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0</Pages>
  <Words>11957</Words>
  <Characters>68157</Characters>
  <Application>Microsoft Office Word</Application>
  <DocSecurity>0</DocSecurity>
  <Lines>567</Lines>
  <Paragraphs>159</Paragraphs>
  <ScaleCrop>false</ScaleCrop>
  <Company>henu</Company>
  <LinksUpToDate>false</LinksUpToDate>
  <CharactersWithSpaces>79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</dc:creator>
  <cp:keywords/>
  <dc:description/>
  <cp:lastModifiedBy>LuL</cp:lastModifiedBy>
  <cp:revision>5</cp:revision>
  <dcterms:created xsi:type="dcterms:W3CDTF">2017-06-23T06:29:00Z</dcterms:created>
  <dcterms:modified xsi:type="dcterms:W3CDTF">2017-06-23T06:41:00Z</dcterms:modified>
</cp:coreProperties>
</file>